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D5FE7F" w14:textId="038B7C5F" w:rsidR="0006104D" w:rsidRPr="009232EF" w:rsidRDefault="0006104D" w:rsidP="0006104D">
      <w:pPr>
        <w:jc w:val="center"/>
        <w:rPr>
          <w:b/>
          <w:bCs/>
        </w:rPr>
      </w:pPr>
      <w:r w:rsidRPr="009232EF">
        <w:rPr>
          <w:b/>
          <w:bCs/>
        </w:rPr>
        <w:t xml:space="preserve">Identification of heart failure hospitalisation from NHS Digital data: </w:t>
      </w:r>
      <w:r w:rsidR="00E061E3" w:rsidRPr="009232EF">
        <w:rPr>
          <w:b/>
          <w:bCs/>
        </w:rPr>
        <w:t xml:space="preserve">comparison </w:t>
      </w:r>
      <w:r w:rsidRPr="009232EF">
        <w:rPr>
          <w:b/>
          <w:bCs/>
        </w:rPr>
        <w:t>with expert adjudication</w:t>
      </w:r>
    </w:p>
    <w:p w14:paraId="15471B8D" w14:textId="019131CC" w:rsidR="001D3787" w:rsidRPr="009232EF" w:rsidRDefault="001D3787" w:rsidP="0006104D">
      <w:pPr>
        <w:jc w:val="both"/>
        <w:rPr>
          <w:b/>
          <w:bCs/>
          <w:sz w:val="22"/>
          <w:szCs w:val="22"/>
        </w:rPr>
      </w:pPr>
    </w:p>
    <w:p w14:paraId="3A30028D" w14:textId="5EDEB1D7" w:rsidR="0006104D" w:rsidRPr="009232EF" w:rsidRDefault="0006104D" w:rsidP="0006104D">
      <w:pPr>
        <w:jc w:val="both"/>
        <w:rPr>
          <w:b/>
          <w:bCs/>
          <w:sz w:val="22"/>
          <w:szCs w:val="22"/>
        </w:rPr>
      </w:pPr>
    </w:p>
    <w:p w14:paraId="20596983" w14:textId="2131895A" w:rsidR="0006104D" w:rsidRPr="009232EF" w:rsidRDefault="0006104D" w:rsidP="0006104D">
      <w:pPr>
        <w:jc w:val="both"/>
        <w:rPr>
          <w:b/>
          <w:bCs/>
          <w:sz w:val="22"/>
          <w:szCs w:val="22"/>
        </w:rPr>
      </w:pPr>
    </w:p>
    <w:p w14:paraId="046F1578" w14:textId="349752EB" w:rsidR="0006104D" w:rsidRPr="009232EF" w:rsidRDefault="0006104D" w:rsidP="0006104D">
      <w:pPr>
        <w:jc w:val="both"/>
        <w:rPr>
          <w:b/>
          <w:bCs/>
          <w:sz w:val="22"/>
          <w:szCs w:val="22"/>
        </w:rPr>
      </w:pPr>
    </w:p>
    <w:p w14:paraId="2C54CF4C" w14:textId="4CA16CDA" w:rsidR="0006104D" w:rsidRPr="009232EF" w:rsidRDefault="0006104D" w:rsidP="0006104D">
      <w:pPr>
        <w:jc w:val="both"/>
        <w:rPr>
          <w:b/>
          <w:bCs/>
          <w:sz w:val="22"/>
          <w:szCs w:val="22"/>
        </w:rPr>
      </w:pPr>
    </w:p>
    <w:p w14:paraId="67D9C3A8" w14:textId="77896160" w:rsidR="0006104D" w:rsidRPr="009232EF" w:rsidRDefault="0006104D" w:rsidP="0006104D">
      <w:pPr>
        <w:jc w:val="center"/>
        <w:rPr>
          <w:b/>
          <w:bCs/>
        </w:rPr>
      </w:pPr>
      <w:r w:rsidRPr="009232EF">
        <w:rPr>
          <w:b/>
          <w:bCs/>
        </w:rPr>
        <w:t>Supplementa</w:t>
      </w:r>
      <w:r w:rsidR="00753F5B" w:rsidRPr="009232EF">
        <w:rPr>
          <w:b/>
          <w:bCs/>
        </w:rPr>
        <w:t>ry appendix</w:t>
      </w:r>
    </w:p>
    <w:p w14:paraId="28C6E14A" w14:textId="70BD97FD" w:rsidR="0006104D" w:rsidRPr="009232EF" w:rsidRDefault="0006104D" w:rsidP="0006104D">
      <w:pPr>
        <w:jc w:val="center"/>
        <w:rPr>
          <w:b/>
          <w:bCs/>
          <w:sz w:val="22"/>
          <w:szCs w:val="22"/>
        </w:rPr>
      </w:pPr>
    </w:p>
    <w:p w14:paraId="347CC962" w14:textId="324693D6" w:rsidR="0006104D" w:rsidRPr="009232EF" w:rsidRDefault="0006104D" w:rsidP="0006104D">
      <w:pPr>
        <w:jc w:val="center"/>
        <w:rPr>
          <w:b/>
          <w:bCs/>
          <w:sz w:val="22"/>
          <w:szCs w:val="22"/>
        </w:rPr>
      </w:pPr>
    </w:p>
    <w:p w14:paraId="58A24D69" w14:textId="658098B9" w:rsidR="0006104D" w:rsidRPr="009232EF" w:rsidRDefault="0006104D" w:rsidP="0006104D">
      <w:pPr>
        <w:jc w:val="center"/>
        <w:rPr>
          <w:b/>
          <w:bCs/>
          <w:sz w:val="22"/>
          <w:szCs w:val="22"/>
        </w:rPr>
      </w:pPr>
    </w:p>
    <w:p w14:paraId="116FDA69" w14:textId="0B1AA286" w:rsidR="0006104D" w:rsidRPr="009232EF" w:rsidRDefault="0006104D" w:rsidP="0006104D">
      <w:pPr>
        <w:jc w:val="center"/>
        <w:rPr>
          <w:b/>
          <w:bCs/>
          <w:sz w:val="22"/>
          <w:szCs w:val="22"/>
        </w:rPr>
      </w:pPr>
    </w:p>
    <w:p w14:paraId="17D9A0E2" w14:textId="12FDCC68" w:rsidR="0006104D" w:rsidRPr="009232EF" w:rsidRDefault="0006104D" w:rsidP="0006104D">
      <w:pPr>
        <w:jc w:val="center"/>
        <w:rPr>
          <w:b/>
          <w:bCs/>
          <w:sz w:val="22"/>
          <w:szCs w:val="22"/>
        </w:rPr>
      </w:pPr>
    </w:p>
    <w:p w14:paraId="2D975E24" w14:textId="230352F0" w:rsidR="0006104D" w:rsidRPr="009232EF" w:rsidRDefault="0006104D" w:rsidP="0006104D">
      <w:pPr>
        <w:jc w:val="center"/>
        <w:rPr>
          <w:b/>
          <w:bCs/>
          <w:sz w:val="22"/>
          <w:szCs w:val="22"/>
        </w:rPr>
      </w:pPr>
    </w:p>
    <w:p w14:paraId="51917C15" w14:textId="555202A0" w:rsidR="0006104D" w:rsidRPr="009232EF" w:rsidRDefault="0006104D" w:rsidP="0006104D">
      <w:pPr>
        <w:jc w:val="center"/>
        <w:rPr>
          <w:b/>
          <w:bCs/>
          <w:sz w:val="22"/>
          <w:szCs w:val="22"/>
        </w:rPr>
      </w:pPr>
    </w:p>
    <w:p w14:paraId="0DF53F5D" w14:textId="4BC134AA" w:rsidR="00343070" w:rsidRPr="009232EF" w:rsidRDefault="00790FE9" w:rsidP="00343070">
      <w:pPr>
        <w:rPr>
          <w:b/>
          <w:bCs/>
          <w:sz w:val="22"/>
          <w:szCs w:val="22"/>
        </w:rPr>
      </w:pPr>
      <w:r w:rsidRPr="009232EF">
        <w:rPr>
          <w:b/>
          <w:bCs/>
          <w:sz w:val="22"/>
          <w:szCs w:val="22"/>
        </w:rPr>
        <w:br w:type="page"/>
      </w:r>
    </w:p>
    <w:sdt>
      <w:sdtPr>
        <w:rPr>
          <w:rFonts w:eastAsia="Times New Roman"/>
          <w:color w:val="auto"/>
          <w:sz w:val="24"/>
          <w:szCs w:val="24"/>
          <w:lang w:val="en-GB" w:eastAsia="en-GB"/>
        </w:rPr>
        <w:id w:val="-86429190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E0E31E7" w14:textId="2C53DEAC" w:rsidR="00DD7292" w:rsidRPr="009232EF" w:rsidRDefault="00DD7292" w:rsidP="00A7570A">
          <w:pPr>
            <w:pStyle w:val="TOCHeading"/>
            <w:rPr>
              <w:b/>
              <w:bCs/>
              <w:sz w:val="24"/>
              <w:szCs w:val="24"/>
            </w:rPr>
          </w:pPr>
          <w:r w:rsidRPr="009232EF">
            <w:rPr>
              <w:b/>
              <w:bCs/>
              <w:sz w:val="24"/>
              <w:szCs w:val="24"/>
            </w:rPr>
            <w:t>Table of Contents</w:t>
          </w:r>
        </w:p>
        <w:p w14:paraId="28922E20" w14:textId="77777777" w:rsidR="006A3514" w:rsidRPr="009232EF" w:rsidRDefault="006A3514" w:rsidP="006A3514">
          <w:pPr>
            <w:rPr>
              <w:lang w:val="en-US" w:eastAsia="en-US"/>
            </w:rPr>
          </w:pPr>
        </w:p>
        <w:p w14:paraId="2CF42CC8" w14:textId="39EC439F" w:rsidR="006A3514" w:rsidRPr="009232EF" w:rsidRDefault="00DD7292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</w:rPr>
          </w:pPr>
          <w:r w:rsidRPr="009232EF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begin"/>
          </w:r>
          <w:r w:rsidRPr="009232EF">
            <w:rPr>
              <w:rFonts w:ascii="Times New Roman" w:hAnsi="Times New Roman" w:cs="Times New Roman"/>
              <w:i w:val="0"/>
              <w:iCs w:val="0"/>
            </w:rPr>
            <w:instrText xml:space="preserve"> TOC \o "1-3" \h \z \u </w:instrText>
          </w:r>
          <w:r w:rsidRPr="009232EF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separate"/>
          </w:r>
          <w:hyperlink w:anchor="_Toc142909533" w:history="1">
            <w:r w:rsidR="006A3514" w:rsidRPr="009232EF">
              <w:rPr>
                <w:rStyle w:val="Hyperlink"/>
                <w:rFonts w:ascii="Times New Roman" w:hAnsi="Times New Roman" w:cs="Times New Roman"/>
                <w:i w:val="0"/>
                <w:iCs w:val="0"/>
                <w:noProof/>
                <w:sz w:val="20"/>
                <w:szCs w:val="20"/>
              </w:rPr>
              <w:t>Supplemental Tables</w:t>
            </w:r>
            <w:r w:rsidR="006A3514" w:rsidRPr="009232EF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ab/>
            </w:r>
            <w:r w:rsidR="006A3514" w:rsidRPr="009232EF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begin"/>
            </w:r>
            <w:r w:rsidR="006A3514" w:rsidRPr="009232EF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instrText xml:space="preserve"> PAGEREF _Toc142909533 \h </w:instrText>
            </w:r>
            <w:r w:rsidR="006A3514" w:rsidRPr="009232EF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</w:r>
            <w:r w:rsidR="006A3514" w:rsidRPr="009232EF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separate"/>
            </w:r>
            <w:r w:rsidR="006A3514" w:rsidRPr="009232EF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t>3</w:t>
            </w:r>
            <w:r w:rsidR="006A3514" w:rsidRPr="009232EF">
              <w:rPr>
                <w:rFonts w:ascii="Times New Roman" w:hAnsi="Times New Roman" w:cs="Times New Roman"/>
                <w:i w:val="0"/>
                <w:i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2E66C369" w14:textId="0318CD98" w:rsidR="006A3514" w:rsidRPr="009232EF" w:rsidRDefault="00282C74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142909534" w:history="1">
            <w:r w:rsidR="006A3514" w:rsidRPr="009232EF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Supplemental Table 1. ICD-10 Code definitions and frequencies according to diagnosis position and adjudication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42909534 \h </w:instrTex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4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76359F4" w14:textId="2B320ED5" w:rsidR="006A3514" w:rsidRPr="009232EF" w:rsidRDefault="00282C74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142909535" w:history="1">
            <w:r w:rsidR="006A3514" w:rsidRPr="009232EF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Supplemental Table 2. HHF according to ICD-10 code set and diagnosis position (2x2 Tables)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42909535 \h </w:instrTex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5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97EB210" w14:textId="7E77BB01" w:rsidR="006A3514" w:rsidRPr="009232EF" w:rsidRDefault="00282C74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142909536" w:history="1">
            <w:r w:rsidR="006A3514" w:rsidRPr="009232EF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Supplemental Table 3. HHF according to ICD-10 code set and diagnosis position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42909536 \h </w:instrTex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6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C821A82" w14:textId="1DA6D654" w:rsidR="006A3514" w:rsidRPr="009232EF" w:rsidRDefault="00282C74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142909537" w:history="1">
            <w:r w:rsidR="006A3514" w:rsidRPr="009232EF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Supplemental Table 4. Sensitivity, specificity, PPV, NPV and accuracy of HF ICD-10 code sets according to diagnosis positions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42909537 \h </w:instrTex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7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63FA917" w14:textId="17867679" w:rsidR="006A3514" w:rsidRPr="009232EF" w:rsidRDefault="00282C74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142909538" w:history="1">
            <w:r w:rsidR="006A3514" w:rsidRPr="009232EF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Supplemental Table 5. True reason for hospital admission for false positives identified in the first diagnosis position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42909538 \h </w:instrTex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8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0346DC95" w14:textId="508E61E9" w:rsidR="006A3514" w:rsidRPr="009232EF" w:rsidRDefault="00282C74">
          <w:pPr>
            <w:pStyle w:val="TOC2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b w:val="0"/>
              <w:bCs w:val="0"/>
              <w:noProof/>
              <w:sz w:val="20"/>
              <w:szCs w:val="20"/>
            </w:rPr>
          </w:pPr>
          <w:hyperlink w:anchor="_Toc142909539" w:history="1">
            <w:r w:rsidR="006A3514" w:rsidRPr="009232EF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Supplemental Table 6. Baseline characteristics of patients with first diagnosis position I50 code versus I42</w:t>
            </w:r>
            <w:r w:rsidR="00446380" w:rsidRPr="009232EF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·</w:t>
            </w:r>
            <w:r w:rsidR="006A3514" w:rsidRPr="009232EF">
              <w:rPr>
                <w:rStyle w:val="Hyperlink"/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0 Code (Dilated Cardiomyopathy)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ab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begin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instrText xml:space="preserve"> PAGEREF _Toc142909539 \h </w:instrTex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separate"/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t>9</w:t>
            </w:r>
            <w:r w:rsidR="006A3514" w:rsidRPr="009232EF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19D4416" w14:textId="5088F21B" w:rsidR="00DD7292" w:rsidRPr="009232EF" w:rsidRDefault="00DD7292">
          <w:r w:rsidRPr="009232EF">
            <w:rPr>
              <w:b/>
              <w:bCs/>
              <w:noProof/>
            </w:rPr>
            <w:fldChar w:fldCharType="end"/>
          </w:r>
        </w:p>
      </w:sdtContent>
    </w:sdt>
    <w:p w14:paraId="0314E16D" w14:textId="77777777" w:rsidR="00DD7292" w:rsidRPr="009232EF" w:rsidRDefault="00DD7292">
      <w:pPr>
        <w:rPr>
          <w:sz w:val="20"/>
          <w:szCs w:val="20"/>
        </w:rPr>
      </w:pPr>
      <w:r w:rsidRPr="009232EF">
        <w:rPr>
          <w:sz w:val="20"/>
          <w:szCs w:val="20"/>
        </w:rPr>
        <w:br w:type="page"/>
      </w:r>
    </w:p>
    <w:p w14:paraId="712C9CED" w14:textId="42685D3A" w:rsidR="0006104D" w:rsidRPr="009232EF" w:rsidRDefault="00F739A2" w:rsidP="00A7570A">
      <w:pPr>
        <w:pStyle w:val="Heading1"/>
      </w:pPr>
      <w:bookmarkStart w:id="0" w:name="_Toc142909533"/>
      <w:r w:rsidRPr="009232EF">
        <w:lastRenderedPageBreak/>
        <w:t xml:space="preserve">Supplemental </w:t>
      </w:r>
      <w:r w:rsidR="006A3514" w:rsidRPr="009232EF">
        <w:t>T</w:t>
      </w:r>
      <w:r w:rsidRPr="009232EF">
        <w:t>ables</w:t>
      </w:r>
      <w:bookmarkEnd w:id="0"/>
      <w:r w:rsidR="0006104D" w:rsidRPr="009232EF">
        <w:br w:type="page"/>
      </w:r>
    </w:p>
    <w:p w14:paraId="37FAF2A1" w14:textId="77777777" w:rsidR="00967D62" w:rsidRPr="009232EF" w:rsidRDefault="00B35F75" w:rsidP="009E15A6">
      <w:pPr>
        <w:pStyle w:val="Heading2"/>
        <w:spacing w:line="480" w:lineRule="auto"/>
      </w:pPr>
      <w:bookmarkStart w:id="1" w:name="_Toc142909534"/>
      <w:r w:rsidRPr="009232EF">
        <w:lastRenderedPageBreak/>
        <w:t>Supplemental Table 1. ICD-10 Code definitions and frequencies according to diagnosis position and adjudication</w:t>
      </w:r>
      <w:bookmarkEnd w:id="1"/>
      <w:r w:rsidRPr="009232EF">
        <w:t xml:space="preserve"> </w:t>
      </w:r>
    </w:p>
    <w:p w14:paraId="3942741D" w14:textId="77777777" w:rsidR="00967D62" w:rsidRPr="009232EF" w:rsidRDefault="00967D62">
      <w:pPr>
        <w:rPr>
          <w:b/>
          <w:bCs/>
          <w:sz w:val="22"/>
          <w:szCs w:val="22"/>
        </w:rPr>
      </w:pPr>
    </w:p>
    <w:tbl>
      <w:tblPr>
        <w:tblStyle w:val="TableGridLight1"/>
        <w:tblpPr w:leftFromText="180" w:rightFromText="180" w:vertAnchor="page" w:horzAnchor="margin" w:tblpXSpec="center" w:tblpY="2342"/>
        <w:tblW w:w="10079" w:type="dxa"/>
        <w:tblLook w:val="04A0" w:firstRow="1" w:lastRow="0" w:firstColumn="1" w:lastColumn="0" w:noHBand="0" w:noVBand="1"/>
      </w:tblPr>
      <w:tblGrid>
        <w:gridCol w:w="993"/>
        <w:gridCol w:w="2013"/>
        <w:gridCol w:w="1088"/>
        <w:gridCol w:w="1088"/>
        <w:gridCol w:w="1088"/>
        <w:gridCol w:w="1106"/>
        <w:gridCol w:w="1134"/>
        <w:gridCol w:w="1569"/>
      </w:tblGrid>
      <w:tr w:rsidR="00967D62" w:rsidRPr="009232EF" w14:paraId="2C94A4EB" w14:textId="77777777" w:rsidTr="00613FD5">
        <w:trPr>
          <w:trHeight w:val="895"/>
        </w:trPr>
        <w:tc>
          <w:tcPr>
            <w:tcW w:w="993" w:type="dxa"/>
            <w:noWrap/>
            <w:hideMark/>
          </w:tcPr>
          <w:p w14:paraId="456D510E" w14:textId="77777777" w:rsidR="00967D62" w:rsidRPr="009232EF" w:rsidRDefault="00967D62" w:rsidP="00613FD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ICD-10 Code</w:t>
            </w:r>
          </w:p>
        </w:tc>
        <w:tc>
          <w:tcPr>
            <w:tcW w:w="2013" w:type="dxa"/>
            <w:noWrap/>
            <w:hideMark/>
          </w:tcPr>
          <w:p w14:paraId="0DCB5BBB" w14:textId="77777777" w:rsidR="00967D62" w:rsidRPr="009232EF" w:rsidRDefault="00967D62" w:rsidP="00613FD5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ICD- 10 Code Definition</w:t>
            </w:r>
          </w:p>
        </w:tc>
        <w:tc>
          <w:tcPr>
            <w:tcW w:w="1088" w:type="dxa"/>
            <w:hideMark/>
          </w:tcPr>
          <w:p w14:paraId="4D8AE003" w14:textId="77777777" w:rsidR="00967D62" w:rsidRPr="009232EF" w:rsidRDefault="00967D62" w:rsidP="00613FD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Diagnosis Position 1</w:t>
            </w:r>
          </w:p>
        </w:tc>
        <w:tc>
          <w:tcPr>
            <w:tcW w:w="1088" w:type="dxa"/>
            <w:hideMark/>
          </w:tcPr>
          <w:p w14:paraId="63C0AD14" w14:textId="77777777" w:rsidR="00967D62" w:rsidRPr="009232EF" w:rsidRDefault="00967D62" w:rsidP="00613FD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Diagnosis Positions 1-2</w:t>
            </w:r>
          </w:p>
        </w:tc>
        <w:tc>
          <w:tcPr>
            <w:tcW w:w="1088" w:type="dxa"/>
            <w:hideMark/>
          </w:tcPr>
          <w:p w14:paraId="71BCB7DF" w14:textId="77777777" w:rsidR="00967D62" w:rsidRPr="009232EF" w:rsidRDefault="00967D62" w:rsidP="00613FD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Diagnosis Positions 1-3</w:t>
            </w:r>
          </w:p>
        </w:tc>
        <w:tc>
          <w:tcPr>
            <w:tcW w:w="1106" w:type="dxa"/>
            <w:hideMark/>
          </w:tcPr>
          <w:p w14:paraId="6FE6DD85" w14:textId="77777777" w:rsidR="00967D62" w:rsidRPr="009232EF" w:rsidRDefault="00967D62" w:rsidP="00613FD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Diagnosis Positions 1-5</w:t>
            </w:r>
          </w:p>
        </w:tc>
        <w:tc>
          <w:tcPr>
            <w:tcW w:w="1134" w:type="dxa"/>
            <w:hideMark/>
          </w:tcPr>
          <w:p w14:paraId="06CD2CBC" w14:textId="77777777" w:rsidR="00967D62" w:rsidRPr="009232EF" w:rsidRDefault="00967D62" w:rsidP="00613FD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Diagnosis Positions 1-20</w:t>
            </w:r>
          </w:p>
        </w:tc>
        <w:tc>
          <w:tcPr>
            <w:tcW w:w="1569" w:type="dxa"/>
            <w:hideMark/>
          </w:tcPr>
          <w:p w14:paraId="0839CDB1" w14:textId="77777777" w:rsidR="00967D62" w:rsidRPr="009232EF" w:rsidRDefault="00967D62" w:rsidP="00613FD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Adjudicated hospitalisation for heart failure</w:t>
            </w:r>
          </w:p>
        </w:tc>
      </w:tr>
      <w:tr w:rsidR="00967D62" w:rsidRPr="009232EF" w14:paraId="69225418" w14:textId="77777777" w:rsidTr="00613FD5">
        <w:trPr>
          <w:trHeight w:val="596"/>
        </w:trPr>
        <w:tc>
          <w:tcPr>
            <w:tcW w:w="993" w:type="dxa"/>
            <w:noWrap/>
            <w:hideMark/>
          </w:tcPr>
          <w:p w14:paraId="5D8785E3" w14:textId="0FA12B5F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11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13" w:type="dxa"/>
            <w:hideMark/>
          </w:tcPr>
          <w:p w14:paraId="33285059" w14:textId="77777777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ypertensive heart disease with (congestive) heart failure</w:t>
            </w:r>
          </w:p>
        </w:tc>
        <w:tc>
          <w:tcPr>
            <w:tcW w:w="1088" w:type="dxa"/>
            <w:noWrap/>
            <w:hideMark/>
          </w:tcPr>
          <w:p w14:paraId="2C9F3BFA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3CCB0E5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0EAB418C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5AFE512E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97D29D3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9" w:type="dxa"/>
            <w:noWrap/>
            <w:hideMark/>
          </w:tcPr>
          <w:p w14:paraId="01BA74E0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</w:tr>
      <w:tr w:rsidR="00967D62" w:rsidRPr="009232EF" w14:paraId="68CF9CA3" w14:textId="77777777" w:rsidTr="00613FD5">
        <w:trPr>
          <w:trHeight w:val="596"/>
        </w:trPr>
        <w:tc>
          <w:tcPr>
            <w:tcW w:w="993" w:type="dxa"/>
            <w:noWrap/>
            <w:hideMark/>
          </w:tcPr>
          <w:p w14:paraId="650108B1" w14:textId="4DC76EAA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13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13" w:type="dxa"/>
            <w:hideMark/>
          </w:tcPr>
          <w:p w14:paraId="73B75553" w14:textId="77777777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ypertensive heart and renal disease with (congestive) heart failure</w:t>
            </w:r>
          </w:p>
        </w:tc>
        <w:tc>
          <w:tcPr>
            <w:tcW w:w="1088" w:type="dxa"/>
            <w:noWrap/>
            <w:hideMark/>
          </w:tcPr>
          <w:p w14:paraId="5B5147FD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5843920B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346A7BC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389D94D0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062CE46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9" w:type="dxa"/>
            <w:noWrap/>
            <w:hideMark/>
          </w:tcPr>
          <w:p w14:paraId="39901DAF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</w:tr>
      <w:tr w:rsidR="00967D62" w:rsidRPr="009232EF" w14:paraId="5C7B351C" w14:textId="77777777" w:rsidTr="00613FD5">
        <w:trPr>
          <w:trHeight w:val="596"/>
        </w:trPr>
        <w:tc>
          <w:tcPr>
            <w:tcW w:w="993" w:type="dxa"/>
            <w:noWrap/>
            <w:hideMark/>
          </w:tcPr>
          <w:p w14:paraId="7FB8FFCA" w14:textId="0816454B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13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013" w:type="dxa"/>
            <w:hideMark/>
          </w:tcPr>
          <w:p w14:paraId="7739DBC5" w14:textId="77777777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ypertensive heart and renal disease with both (congestive) heart failure and renal failure</w:t>
            </w:r>
          </w:p>
        </w:tc>
        <w:tc>
          <w:tcPr>
            <w:tcW w:w="1088" w:type="dxa"/>
            <w:noWrap/>
            <w:hideMark/>
          </w:tcPr>
          <w:p w14:paraId="01B10A48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7FE42D6A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6FAF43BA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06" w:type="dxa"/>
            <w:noWrap/>
            <w:hideMark/>
          </w:tcPr>
          <w:p w14:paraId="31C63008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B2D6751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69" w:type="dxa"/>
            <w:noWrap/>
            <w:hideMark/>
          </w:tcPr>
          <w:p w14:paraId="37E1620C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</w:tr>
      <w:tr w:rsidR="00967D62" w:rsidRPr="009232EF" w14:paraId="07DE7F60" w14:textId="77777777" w:rsidTr="00613FD5">
        <w:trPr>
          <w:trHeight w:val="429"/>
        </w:trPr>
        <w:tc>
          <w:tcPr>
            <w:tcW w:w="993" w:type="dxa"/>
            <w:noWrap/>
            <w:hideMark/>
          </w:tcPr>
          <w:p w14:paraId="7DB14956" w14:textId="450D71B5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25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013" w:type="dxa"/>
            <w:hideMark/>
          </w:tcPr>
          <w:p w14:paraId="1557641A" w14:textId="77777777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schaemic cardiomyopathy</w:t>
            </w:r>
          </w:p>
        </w:tc>
        <w:tc>
          <w:tcPr>
            <w:tcW w:w="1088" w:type="dxa"/>
            <w:noWrap/>
            <w:hideMark/>
          </w:tcPr>
          <w:p w14:paraId="54A7F6A9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hideMark/>
          </w:tcPr>
          <w:p w14:paraId="4AAE9A98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88" w:type="dxa"/>
            <w:noWrap/>
            <w:hideMark/>
          </w:tcPr>
          <w:p w14:paraId="276D93F5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6" w:type="dxa"/>
            <w:noWrap/>
            <w:hideMark/>
          </w:tcPr>
          <w:p w14:paraId="31D1F692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5EED0D56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569" w:type="dxa"/>
            <w:noWrap/>
            <w:hideMark/>
          </w:tcPr>
          <w:p w14:paraId="47259554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</w:t>
            </w:r>
          </w:p>
        </w:tc>
      </w:tr>
      <w:tr w:rsidR="00967D62" w:rsidRPr="009232EF" w14:paraId="0F4A440A" w14:textId="77777777" w:rsidTr="00613FD5">
        <w:trPr>
          <w:trHeight w:val="298"/>
        </w:trPr>
        <w:tc>
          <w:tcPr>
            <w:tcW w:w="993" w:type="dxa"/>
            <w:noWrap/>
            <w:hideMark/>
          </w:tcPr>
          <w:p w14:paraId="7DC940C4" w14:textId="5B79FCCD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13" w:type="dxa"/>
            <w:hideMark/>
          </w:tcPr>
          <w:p w14:paraId="2CC69691" w14:textId="77777777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lated cardiomyopathy</w:t>
            </w:r>
          </w:p>
        </w:tc>
        <w:tc>
          <w:tcPr>
            <w:tcW w:w="1088" w:type="dxa"/>
            <w:noWrap/>
            <w:hideMark/>
          </w:tcPr>
          <w:p w14:paraId="598AF9CA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8" w:type="dxa"/>
            <w:noWrap/>
            <w:hideMark/>
          </w:tcPr>
          <w:p w14:paraId="439D8E4D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8" w:type="dxa"/>
            <w:noWrap/>
            <w:hideMark/>
          </w:tcPr>
          <w:p w14:paraId="0E690A99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6" w:type="dxa"/>
            <w:noWrap/>
            <w:hideMark/>
          </w:tcPr>
          <w:p w14:paraId="6EC85543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167BE8B3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569" w:type="dxa"/>
            <w:noWrap/>
            <w:hideMark/>
          </w:tcPr>
          <w:p w14:paraId="2A9ACA29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</w:t>
            </w:r>
          </w:p>
        </w:tc>
      </w:tr>
      <w:tr w:rsidR="00967D62" w:rsidRPr="009232EF" w14:paraId="3A1C4664" w14:textId="77777777" w:rsidTr="00613FD5">
        <w:trPr>
          <w:trHeight w:val="298"/>
        </w:trPr>
        <w:tc>
          <w:tcPr>
            <w:tcW w:w="993" w:type="dxa"/>
            <w:noWrap/>
            <w:hideMark/>
          </w:tcPr>
          <w:p w14:paraId="2F20EF80" w14:textId="5AEC8C62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013" w:type="dxa"/>
            <w:hideMark/>
          </w:tcPr>
          <w:p w14:paraId="1D90E05D" w14:textId="77777777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Cardiomyopathy, unspecified</w:t>
            </w:r>
          </w:p>
        </w:tc>
        <w:tc>
          <w:tcPr>
            <w:tcW w:w="1088" w:type="dxa"/>
            <w:noWrap/>
            <w:hideMark/>
          </w:tcPr>
          <w:p w14:paraId="59FC019C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noWrap/>
            <w:hideMark/>
          </w:tcPr>
          <w:p w14:paraId="33D6B5DC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88" w:type="dxa"/>
            <w:noWrap/>
            <w:hideMark/>
          </w:tcPr>
          <w:p w14:paraId="4F0B79E2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6" w:type="dxa"/>
            <w:noWrap/>
            <w:hideMark/>
          </w:tcPr>
          <w:p w14:paraId="064FBF74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3C706B48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569" w:type="dxa"/>
            <w:noWrap/>
            <w:hideMark/>
          </w:tcPr>
          <w:p w14:paraId="3FD06E17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</w:tr>
      <w:tr w:rsidR="00967D62" w:rsidRPr="009232EF" w14:paraId="41D4FBE1" w14:textId="77777777" w:rsidTr="00613FD5">
        <w:trPr>
          <w:trHeight w:val="298"/>
        </w:trPr>
        <w:tc>
          <w:tcPr>
            <w:tcW w:w="993" w:type="dxa"/>
            <w:noWrap/>
            <w:hideMark/>
          </w:tcPr>
          <w:p w14:paraId="69C54297" w14:textId="0847D22C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013" w:type="dxa"/>
            <w:hideMark/>
          </w:tcPr>
          <w:p w14:paraId="4F989A02" w14:textId="77777777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1088" w:type="dxa"/>
            <w:noWrap/>
            <w:hideMark/>
          </w:tcPr>
          <w:p w14:paraId="2C5921EF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88" w:type="dxa"/>
            <w:noWrap/>
            <w:hideMark/>
          </w:tcPr>
          <w:p w14:paraId="7277942E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8" w:type="dxa"/>
            <w:noWrap/>
            <w:hideMark/>
          </w:tcPr>
          <w:p w14:paraId="707C980D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106" w:type="dxa"/>
            <w:noWrap/>
            <w:hideMark/>
          </w:tcPr>
          <w:p w14:paraId="76E227ED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5D229D04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569" w:type="dxa"/>
            <w:noWrap/>
            <w:hideMark/>
          </w:tcPr>
          <w:p w14:paraId="13EE8E47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5</w:t>
            </w:r>
          </w:p>
        </w:tc>
      </w:tr>
      <w:tr w:rsidR="00967D62" w:rsidRPr="009232EF" w14:paraId="131AE813" w14:textId="77777777" w:rsidTr="00613FD5">
        <w:trPr>
          <w:trHeight w:val="298"/>
        </w:trPr>
        <w:tc>
          <w:tcPr>
            <w:tcW w:w="993" w:type="dxa"/>
            <w:noWrap/>
            <w:hideMark/>
          </w:tcPr>
          <w:p w14:paraId="22CFC886" w14:textId="0168F049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13" w:type="dxa"/>
            <w:hideMark/>
          </w:tcPr>
          <w:p w14:paraId="184C71BB" w14:textId="77777777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Left ventricular failure</w:t>
            </w:r>
          </w:p>
        </w:tc>
        <w:tc>
          <w:tcPr>
            <w:tcW w:w="1088" w:type="dxa"/>
            <w:noWrap/>
            <w:hideMark/>
          </w:tcPr>
          <w:p w14:paraId="47B3DD7D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8" w:type="dxa"/>
            <w:noWrap/>
            <w:hideMark/>
          </w:tcPr>
          <w:p w14:paraId="5A44D3FC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8" w:type="dxa"/>
            <w:noWrap/>
            <w:hideMark/>
          </w:tcPr>
          <w:p w14:paraId="1D8540A4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106" w:type="dxa"/>
            <w:noWrap/>
            <w:hideMark/>
          </w:tcPr>
          <w:p w14:paraId="1C0DA21B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34" w:type="dxa"/>
            <w:noWrap/>
            <w:hideMark/>
          </w:tcPr>
          <w:p w14:paraId="5210A712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569" w:type="dxa"/>
            <w:noWrap/>
            <w:hideMark/>
          </w:tcPr>
          <w:p w14:paraId="63E63F65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</w:t>
            </w:r>
          </w:p>
        </w:tc>
      </w:tr>
      <w:tr w:rsidR="00967D62" w:rsidRPr="009232EF" w14:paraId="65F5B22B" w14:textId="77777777" w:rsidTr="00613FD5">
        <w:trPr>
          <w:trHeight w:val="298"/>
        </w:trPr>
        <w:tc>
          <w:tcPr>
            <w:tcW w:w="993" w:type="dxa"/>
            <w:noWrap/>
            <w:hideMark/>
          </w:tcPr>
          <w:p w14:paraId="0A45E757" w14:textId="1AE89FCB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013" w:type="dxa"/>
            <w:hideMark/>
          </w:tcPr>
          <w:p w14:paraId="36C89E31" w14:textId="77777777" w:rsidR="00967D62" w:rsidRPr="009232EF" w:rsidRDefault="00967D62" w:rsidP="00613FD5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eart failure, unspecified</w:t>
            </w:r>
          </w:p>
        </w:tc>
        <w:tc>
          <w:tcPr>
            <w:tcW w:w="1088" w:type="dxa"/>
            <w:noWrap/>
            <w:hideMark/>
          </w:tcPr>
          <w:p w14:paraId="4969905F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hideMark/>
          </w:tcPr>
          <w:p w14:paraId="71D46CCB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8" w:type="dxa"/>
            <w:noWrap/>
            <w:hideMark/>
          </w:tcPr>
          <w:p w14:paraId="7D5E913E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" w:type="dxa"/>
            <w:noWrap/>
            <w:hideMark/>
          </w:tcPr>
          <w:p w14:paraId="2FF6EE23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F1A7CDF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569" w:type="dxa"/>
            <w:noWrap/>
            <w:hideMark/>
          </w:tcPr>
          <w:p w14:paraId="26354DC8" w14:textId="77777777" w:rsidR="00967D62" w:rsidRPr="009232EF" w:rsidRDefault="00967D62" w:rsidP="00613FD5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</w:t>
            </w:r>
          </w:p>
        </w:tc>
      </w:tr>
    </w:tbl>
    <w:p w14:paraId="19E32FAA" w14:textId="77777777" w:rsidR="00967D62" w:rsidRPr="009232EF" w:rsidRDefault="00967D62" w:rsidP="009E15A6">
      <w:pPr>
        <w:spacing w:line="480" w:lineRule="auto"/>
        <w:rPr>
          <w:b/>
          <w:bCs/>
          <w:sz w:val="22"/>
          <w:szCs w:val="22"/>
        </w:rPr>
      </w:pPr>
    </w:p>
    <w:p w14:paraId="41C06371" w14:textId="77777777" w:rsidR="00967D62" w:rsidRPr="009232EF" w:rsidRDefault="00967D62" w:rsidP="009E15A6">
      <w:pPr>
        <w:spacing w:line="480" w:lineRule="auto"/>
        <w:jc w:val="both"/>
        <w:rPr>
          <w:rFonts w:eastAsiaTheme="minorHAnsi"/>
          <w:sz w:val="20"/>
          <w:szCs w:val="20"/>
          <w:lang w:eastAsia="en-US"/>
        </w:rPr>
      </w:pPr>
      <w:r w:rsidRPr="009232EF">
        <w:rPr>
          <w:rFonts w:eastAsiaTheme="minorHAnsi"/>
          <w:sz w:val="20"/>
          <w:szCs w:val="20"/>
          <w:lang w:eastAsia="en-US"/>
        </w:rPr>
        <w:t>Values represent patient frequencies of ICD-10 codes, rather than specific HHF episodes. Each HHF episode may include multiple heart failure ICD-10 codes in different diagnosis positions. Only the first occurring HHF episode for patients was included.</w:t>
      </w:r>
    </w:p>
    <w:p w14:paraId="5F789AC2" w14:textId="77777777" w:rsidR="009520D2" w:rsidRPr="009232EF" w:rsidRDefault="009520D2" w:rsidP="009E15A6">
      <w:pPr>
        <w:spacing w:line="480" w:lineRule="auto"/>
        <w:rPr>
          <w:b/>
          <w:bCs/>
          <w:sz w:val="22"/>
          <w:szCs w:val="22"/>
        </w:rPr>
      </w:pPr>
      <w:r w:rsidRPr="009232EF">
        <w:rPr>
          <w:b/>
          <w:bCs/>
          <w:sz w:val="22"/>
          <w:szCs w:val="22"/>
        </w:rPr>
        <w:br w:type="page"/>
      </w:r>
    </w:p>
    <w:p w14:paraId="1BC68CAC" w14:textId="3E8AAF49" w:rsidR="009520D2" w:rsidRPr="009232EF" w:rsidRDefault="009520D2" w:rsidP="00A7570A">
      <w:pPr>
        <w:pStyle w:val="Heading2"/>
      </w:pPr>
      <w:bookmarkStart w:id="2" w:name="_Toc142909535"/>
      <w:r w:rsidRPr="009232EF">
        <w:lastRenderedPageBreak/>
        <w:t>Supplemental Table 2. HHF according to ICD-10 code set and diagnosis position (2x2 Tables)</w:t>
      </w:r>
      <w:bookmarkEnd w:id="2"/>
    </w:p>
    <w:p w14:paraId="08D153FB" w14:textId="77777777" w:rsidR="009520D2" w:rsidRPr="009232EF" w:rsidRDefault="009520D2" w:rsidP="009520D2">
      <w:pPr>
        <w:rPr>
          <w:b/>
          <w:bCs/>
          <w:sz w:val="22"/>
          <w:szCs w:val="22"/>
        </w:rPr>
      </w:pPr>
    </w:p>
    <w:p w14:paraId="6A37D091" w14:textId="48246187" w:rsidR="009520D2" w:rsidRPr="009232EF" w:rsidRDefault="009520D2" w:rsidP="009520D2">
      <w:r w:rsidRPr="009232EF">
        <w:t>A</w:t>
      </w:r>
    </w:p>
    <w:tbl>
      <w:tblPr>
        <w:tblStyle w:val="TableGridLight"/>
        <w:tblpPr w:leftFromText="180" w:rightFromText="180" w:vertAnchor="page" w:horzAnchor="margin" w:tblpY="2320"/>
        <w:tblW w:w="9139" w:type="dxa"/>
        <w:tblLook w:val="04A0" w:firstRow="1" w:lastRow="0" w:firstColumn="1" w:lastColumn="0" w:noHBand="0" w:noVBand="1"/>
      </w:tblPr>
      <w:tblGrid>
        <w:gridCol w:w="1485"/>
        <w:gridCol w:w="1134"/>
        <w:gridCol w:w="992"/>
        <w:gridCol w:w="1134"/>
        <w:gridCol w:w="992"/>
        <w:gridCol w:w="1134"/>
        <w:gridCol w:w="1134"/>
        <w:gridCol w:w="1134"/>
      </w:tblGrid>
      <w:tr w:rsidR="009520D2" w:rsidRPr="009232EF" w14:paraId="409F795E" w14:textId="77777777" w:rsidTr="00FF4772">
        <w:trPr>
          <w:trHeight w:val="320"/>
        </w:trPr>
        <w:tc>
          <w:tcPr>
            <w:tcW w:w="2619" w:type="dxa"/>
            <w:gridSpan w:val="2"/>
            <w:vMerge w:val="restart"/>
            <w:noWrap/>
            <w:vAlign w:val="center"/>
            <w:hideMark/>
          </w:tcPr>
          <w:p w14:paraId="7A49422F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I50 Code Set</w:t>
            </w:r>
          </w:p>
        </w:tc>
        <w:tc>
          <w:tcPr>
            <w:tcW w:w="6520" w:type="dxa"/>
            <w:gridSpan w:val="6"/>
            <w:noWrap/>
            <w:hideMark/>
          </w:tcPr>
          <w:p w14:paraId="677CFA69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NHS Digital</w:t>
            </w:r>
          </w:p>
        </w:tc>
      </w:tr>
      <w:tr w:rsidR="009520D2" w:rsidRPr="009232EF" w14:paraId="0740EB99" w14:textId="77777777" w:rsidTr="00FF4772">
        <w:trPr>
          <w:trHeight w:val="320"/>
        </w:trPr>
        <w:tc>
          <w:tcPr>
            <w:tcW w:w="2619" w:type="dxa"/>
            <w:gridSpan w:val="2"/>
            <w:vMerge/>
            <w:hideMark/>
          </w:tcPr>
          <w:p w14:paraId="40FFE237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3396345E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agnosis Position 1</w:t>
            </w:r>
          </w:p>
        </w:tc>
        <w:tc>
          <w:tcPr>
            <w:tcW w:w="2126" w:type="dxa"/>
            <w:gridSpan w:val="2"/>
            <w:noWrap/>
            <w:hideMark/>
          </w:tcPr>
          <w:p w14:paraId="2463D291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agnosis Positions 1-3</w:t>
            </w:r>
          </w:p>
        </w:tc>
        <w:tc>
          <w:tcPr>
            <w:tcW w:w="2268" w:type="dxa"/>
            <w:gridSpan w:val="2"/>
            <w:noWrap/>
            <w:hideMark/>
          </w:tcPr>
          <w:p w14:paraId="2491C50B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agnosis Positions 1-20</w:t>
            </w:r>
          </w:p>
        </w:tc>
      </w:tr>
      <w:tr w:rsidR="009520D2" w:rsidRPr="009232EF" w14:paraId="4A7D3361" w14:textId="77777777" w:rsidTr="00FF4772">
        <w:trPr>
          <w:trHeight w:val="320"/>
        </w:trPr>
        <w:tc>
          <w:tcPr>
            <w:tcW w:w="2619" w:type="dxa"/>
            <w:gridSpan w:val="2"/>
            <w:vMerge/>
            <w:hideMark/>
          </w:tcPr>
          <w:p w14:paraId="609B13B0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84F2F3D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HF</w:t>
            </w:r>
          </w:p>
        </w:tc>
        <w:tc>
          <w:tcPr>
            <w:tcW w:w="1134" w:type="dxa"/>
            <w:noWrap/>
            <w:hideMark/>
          </w:tcPr>
          <w:p w14:paraId="50D40B01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  <w:tc>
          <w:tcPr>
            <w:tcW w:w="992" w:type="dxa"/>
            <w:noWrap/>
            <w:hideMark/>
          </w:tcPr>
          <w:p w14:paraId="71B70904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HF</w:t>
            </w:r>
          </w:p>
        </w:tc>
        <w:tc>
          <w:tcPr>
            <w:tcW w:w="1134" w:type="dxa"/>
            <w:noWrap/>
            <w:hideMark/>
          </w:tcPr>
          <w:p w14:paraId="15E1CEA0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  <w:tc>
          <w:tcPr>
            <w:tcW w:w="1134" w:type="dxa"/>
            <w:noWrap/>
            <w:hideMark/>
          </w:tcPr>
          <w:p w14:paraId="12C08075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 xml:space="preserve">HHF </w:t>
            </w:r>
          </w:p>
        </w:tc>
        <w:tc>
          <w:tcPr>
            <w:tcW w:w="1134" w:type="dxa"/>
            <w:noWrap/>
            <w:hideMark/>
          </w:tcPr>
          <w:p w14:paraId="7E0CC20C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</w:tr>
      <w:tr w:rsidR="009520D2" w:rsidRPr="009232EF" w14:paraId="669C61E0" w14:textId="77777777" w:rsidTr="00FF4772">
        <w:trPr>
          <w:trHeight w:val="320"/>
        </w:trPr>
        <w:tc>
          <w:tcPr>
            <w:tcW w:w="1485" w:type="dxa"/>
            <w:vMerge w:val="restart"/>
            <w:vAlign w:val="center"/>
            <w:hideMark/>
          </w:tcPr>
          <w:p w14:paraId="4028F52B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Adjudication (True Disease)</w:t>
            </w:r>
          </w:p>
        </w:tc>
        <w:tc>
          <w:tcPr>
            <w:tcW w:w="1134" w:type="dxa"/>
            <w:noWrap/>
            <w:vAlign w:val="center"/>
            <w:hideMark/>
          </w:tcPr>
          <w:p w14:paraId="7E523FCB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HF</w:t>
            </w:r>
          </w:p>
        </w:tc>
        <w:tc>
          <w:tcPr>
            <w:tcW w:w="992" w:type="dxa"/>
            <w:noWrap/>
            <w:hideMark/>
          </w:tcPr>
          <w:p w14:paraId="34665265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473CC13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968D781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6207190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5B18B56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673B3CE7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</w:tr>
      <w:tr w:rsidR="009520D2" w:rsidRPr="009232EF" w14:paraId="4CA3B184" w14:textId="77777777" w:rsidTr="00FF4772">
        <w:trPr>
          <w:trHeight w:val="320"/>
        </w:trPr>
        <w:tc>
          <w:tcPr>
            <w:tcW w:w="1485" w:type="dxa"/>
            <w:vMerge/>
            <w:hideMark/>
          </w:tcPr>
          <w:p w14:paraId="1863C72A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6DC423E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  <w:tc>
          <w:tcPr>
            <w:tcW w:w="992" w:type="dxa"/>
            <w:noWrap/>
            <w:hideMark/>
          </w:tcPr>
          <w:p w14:paraId="0AE60FE8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36FCE06B" w14:textId="50BD1F69" w:rsidR="009520D2" w:rsidRPr="009232EF" w:rsidRDefault="001161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75</w:t>
            </w:r>
          </w:p>
        </w:tc>
        <w:tc>
          <w:tcPr>
            <w:tcW w:w="992" w:type="dxa"/>
            <w:noWrap/>
            <w:hideMark/>
          </w:tcPr>
          <w:p w14:paraId="1E3A37FF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34" w:type="dxa"/>
            <w:noWrap/>
            <w:hideMark/>
          </w:tcPr>
          <w:p w14:paraId="3A830449" w14:textId="4D90B34C" w:rsidR="009520D2" w:rsidRPr="009232EF" w:rsidRDefault="001161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1134" w:type="dxa"/>
            <w:noWrap/>
            <w:hideMark/>
          </w:tcPr>
          <w:p w14:paraId="4F482568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34" w:type="dxa"/>
            <w:noWrap/>
            <w:hideMark/>
          </w:tcPr>
          <w:p w14:paraId="1DCFEC29" w14:textId="7AE5724E" w:rsidR="009520D2" w:rsidRPr="009232EF" w:rsidRDefault="001161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84</w:t>
            </w:r>
          </w:p>
        </w:tc>
      </w:tr>
    </w:tbl>
    <w:p w14:paraId="65AE15EE" w14:textId="77777777" w:rsidR="009520D2" w:rsidRPr="009232EF" w:rsidRDefault="009520D2" w:rsidP="009520D2"/>
    <w:p w14:paraId="628C3854" w14:textId="77777777" w:rsidR="009520D2" w:rsidRPr="009232EF" w:rsidRDefault="009520D2" w:rsidP="009520D2">
      <w:pPr>
        <w:rPr>
          <w:sz w:val="22"/>
          <w:szCs w:val="22"/>
        </w:rPr>
      </w:pPr>
      <w:r w:rsidRPr="009232EF">
        <w:rPr>
          <w:sz w:val="22"/>
          <w:szCs w:val="22"/>
        </w:rPr>
        <w:t>B</w:t>
      </w:r>
    </w:p>
    <w:tbl>
      <w:tblPr>
        <w:tblStyle w:val="TableGridLight"/>
        <w:tblW w:w="9139" w:type="dxa"/>
        <w:tblInd w:w="-5" w:type="dxa"/>
        <w:tblLook w:val="04A0" w:firstRow="1" w:lastRow="0" w:firstColumn="1" w:lastColumn="0" w:noHBand="0" w:noVBand="1"/>
      </w:tblPr>
      <w:tblGrid>
        <w:gridCol w:w="1485"/>
        <w:gridCol w:w="1134"/>
        <w:gridCol w:w="992"/>
        <w:gridCol w:w="1134"/>
        <w:gridCol w:w="992"/>
        <w:gridCol w:w="1134"/>
        <w:gridCol w:w="1134"/>
        <w:gridCol w:w="1134"/>
      </w:tblGrid>
      <w:tr w:rsidR="009520D2" w:rsidRPr="009232EF" w14:paraId="603CB19B" w14:textId="77777777" w:rsidTr="00FF4772">
        <w:trPr>
          <w:trHeight w:val="320"/>
        </w:trPr>
        <w:tc>
          <w:tcPr>
            <w:tcW w:w="2619" w:type="dxa"/>
            <w:gridSpan w:val="2"/>
            <w:vMerge w:val="restart"/>
            <w:noWrap/>
            <w:vAlign w:val="center"/>
            <w:hideMark/>
          </w:tcPr>
          <w:p w14:paraId="3859EBCC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NICOR Code Set</w:t>
            </w:r>
          </w:p>
        </w:tc>
        <w:tc>
          <w:tcPr>
            <w:tcW w:w="6520" w:type="dxa"/>
            <w:gridSpan w:val="6"/>
            <w:noWrap/>
            <w:hideMark/>
          </w:tcPr>
          <w:p w14:paraId="6CB7BF8F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NHS Digital</w:t>
            </w:r>
          </w:p>
        </w:tc>
      </w:tr>
      <w:tr w:rsidR="009520D2" w:rsidRPr="009232EF" w14:paraId="2BD9E13D" w14:textId="77777777" w:rsidTr="00FF4772">
        <w:trPr>
          <w:trHeight w:val="320"/>
        </w:trPr>
        <w:tc>
          <w:tcPr>
            <w:tcW w:w="2619" w:type="dxa"/>
            <w:gridSpan w:val="2"/>
            <w:vMerge/>
            <w:hideMark/>
          </w:tcPr>
          <w:p w14:paraId="13766D70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41512B44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agnosis Position 1</w:t>
            </w:r>
          </w:p>
        </w:tc>
        <w:tc>
          <w:tcPr>
            <w:tcW w:w="2126" w:type="dxa"/>
            <w:gridSpan w:val="2"/>
            <w:noWrap/>
            <w:hideMark/>
          </w:tcPr>
          <w:p w14:paraId="61F5B7C7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agnosis Positions 1-3</w:t>
            </w:r>
          </w:p>
        </w:tc>
        <w:tc>
          <w:tcPr>
            <w:tcW w:w="2268" w:type="dxa"/>
            <w:gridSpan w:val="2"/>
            <w:noWrap/>
            <w:hideMark/>
          </w:tcPr>
          <w:p w14:paraId="2A983299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agnosis Positions 1-20</w:t>
            </w:r>
          </w:p>
        </w:tc>
      </w:tr>
      <w:tr w:rsidR="009520D2" w:rsidRPr="009232EF" w14:paraId="59FBB4E2" w14:textId="77777777" w:rsidTr="00FF4772">
        <w:trPr>
          <w:trHeight w:val="320"/>
        </w:trPr>
        <w:tc>
          <w:tcPr>
            <w:tcW w:w="2619" w:type="dxa"/>
            <w:gridSpan w:val="2"/>
            <w:vMerge/>
            <w:hideMark/>
          </w:tcPr>
          <w:p w14:paraId="60A2A9D7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B5A7E49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HF</w:t>
            </w:r>
          </w:p>
        </w:tc>
        <w:tc>
          <w:tcPr>
            <w:tcW w:w="1134" w:type="dxa"/>
            <w:noWrap/>
            <w:hideMark/>
          </w:tcPr>
          <w:p w14:paraId="39ABA6EA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  <w:tc>
          <w:tcPr>
            <w:tcW w:w="992" w:type="dxa"/>
            <w:noWrap/>
            <w:hideMark/>
          </w:tcPr>
          <w:p w14:paraId="092F242C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HF</w:t>
            </w:r>
          </w:p>
        </w:tc>
        <w:tc>
          <w:tcPr>
            <w:tcW w:w="1134" w:type="dxa"/>
            <w:noWrap/>
            <w:hideMark/>
          </w:tcPr>
          <w:p w14:paraId="708B5232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  <w:tc>
          <w:tcPr>
            <w:tcW w:w="1134" w:type="dxa"/>
            <w:noWrap/>
            <w:hideMark/>
          </w:tcPr>
          <w:p w14:paraId="2BDD3A6E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 xml:space="preserve">HHF </w:t>
            </w:r>
          </w:p>
        </w:tc>
        <w:tc>
          <w:tcPr>
            <w:tcW w:w="1134" w:type="dxa"/>
            <w:noWrap/>
            <w:hideMark/>
          </w:tcPr>
          <w:p w14:paraId="611767F3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</w:tr>
      <w:tr w:rsidR="009520D2" w:rsidRPr="009232EF" w14:paraId="3E6FFAB6" w14:textId="77777777" w:rsidTr="00FF4772">
        <w:trPr>
          <w:trHeight w:val="320"/>
        </w:trPr>
        <w:tc>
          <w:tcPr>
            <w:tcW w:w="1485" w:type="dxa"/>
            <w:vMerge w:val="restart"/>
            <w:vAlign w:val="center"/>
            <w:hideMark/>
          </w:tcPr>
          <w:p w14:paraId="2857399D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Adjudication (True Disease)</w:t>
            </w:r>
          </w:p>
        </w:tc>
        <w:tc>
          <w:tcPr>
            <w:tcW w:w="1134" w:type="dxa"/>
            <w:noWrap/>
            <w:vAlign w:val="center"/>
            <w:hideMark/>
          </w:tcPr>
          <w:p w14:paraId="354A0B03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HF</w:t>
            </w:r>
          </w:p>
        </w:tc>
        <w:tc>
          <w:tcPr>
            <w:tcW w:w="992" w:type="dxa"/>
            <w:noWrap/>
            <w:hideMark/>
          </w:tcPr>
          <w:p w14:paraId="749536CC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B641F9B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B1D3B92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B834E11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56D018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87A1477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</w:tr>
      <w:tr w:rsidR="009520D2" w:rsidRPr="009232EF" w14:paraId="3166A541" w14:textId="77777777" w:rsidTr="00FF4772">
        <w:trPr>
          <w:trHeight w:val="320"/>
        </w:trPr>
        <w:tc>
          <w:tcPr>
            <w:tcW w:w="1485" w:type="dxa"/>
            <w:vMerge/>
            <w:hideMark/>
          </w:tcPr>
          <w:p w14:paraId="68F1FE04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6AAE0DB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  <w:tc>
          <w:tcPr>
            <w:tcW w:w="992" w:type="dxa"/>
            <w:noWrap/>
            <w:hideMark/>
          </w:tcPr>
          <w:p w14:paraId="0480FFA3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63DBCE07" w14:textId="40388D42" w:rsidR="009520D2" w:rsidRPr="009232EF" w:rsidRDefault="009757B9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61</w:t>
            </w:r>
          </w:p>
        </w:tc>
        <w:tc>
          <w:tcPr>
            <w:tcW w:w="992" w:type="dxa"/>
            <w:noWrap/>
            <w:hideMark/>
          </w:tcPr>
          <w:p w14:paraId="027BDD21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1134" w:type="dxa"/>
            <w:noWrap/>
            <w:hideMark/>
          </w:tcPr>
          <w:p w14:paraId="64DEF4C2" w14:textId="73D04E84" w:rsidR="009520D2" w:rsidRPr="009232EF" w:rsidRDefault="009757B9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43</w:t>
            </w:r>
          </w:p>
        </w:tc>
        <w:tc>
          <w:tcPr>
            <w:tcW w:w="1134" w:type="dxa"/>
            <w:noWrap/>
            <w:hideMark/>
          </w:tcPr>
          <w:p w14:paraId="5860920A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1134" w:type="dxa"/>
            <w:noWrap/>
            <w:hideMark/>
          </w:tcPr>
          <w:p w14:paraId="0BCF7921" w14:textId="4852A94F" w:rsidR="009520D2" w:rsidRPr="009232EF" w:rsidRDefault="009757B9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52</w:t>
            </w:r>
          </w:p>
        </w:tc>
      </w:tr>
    </w:tbl>
    <w:p w14:paraId="49DE8647" w14:textId="77777777" w:rsidR="009520D2" w:rsidRPr="009232EF" w:rsidRDefault="009520D2" w:rsidP="009520D2"/>
    <w:p w14:paraId="78D23F8F" w14:textId="77777777" w:rsidR="009520D2" w:rsidRPr="009232EF" w:rsidRDefault="009520D2" w:rsidP="009520D2">
      <w:pPr>
        <w:rPr>
          <w:sz w:val="22"/>
          <w:szCs w:val="22"/>
        </w:rPr>
      </w:pPr>
      <w:r w:rsidRPr="009232EF">
        <w:rPr>
          <w:sz w:val="22"/>
          <w:szCs w:val="22"/>
        </w:rPr>
        <w:t>C</w:t>
      </w:r>
    </w:p>
    <w:tbl>
      <w:tblPr>
        <w:tblStyle w:val="TableGridLight"/>
        <w:tblW w:w="9139" w:type="dxa"/>
        <w:tblInd w:w="-5" w:type="dxa"/>
        <w:tblLook w:val="04A0" w:firstRow="1" w:lastRow="0" w:firstColumn="1" w:lastColumn="0" w:noHBand="0" w:noVBand="1"/>
      </w:tblPr>
      <w:tblGrid>
        <w:gridCol w:w="1485"/>
        <w:gridCol w:w="1134"/>
        <w:gridCol w:w="992"/>
        <w:gridCol w:w="1134"/>
        <w:gridCol w:w="992"/>
        <w:gridCol w:w="1134"/>
        <w:gridCol w:w="1134"/>
        <w:gridCol w:w="1134"/>
      </w:tblGrid>
      <w:tr w:rsidR="009520D2" w:rsidRPr="009232EF" w14:paraId="602FFBB3" w14:textId="77777777" w:rsidTr="00FF4772">
        <w:trPr>
          <w:trHeight w:val="320"/>
        </w:trPr>
        <w:tc>
          <w:tcPr>
            <w:tcW w:w="2619" w:type="dxa"/>
            <w:gridSpan w:val="2"/>
            <w:vMerge w:val="restart"/>
            <w:noWrap/>
            <w:vAlign w:val="center"/>
            <w:hideMark/>
          </w:tcPr>
          <w:p w14:paraId="34DD5520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OIS Code Set</w:t>
            </w:r>
          </w:p>
        </w:tc>
        <w:tc>
          <w:tcPr>
            <w:tcW w:w="6520" w:type="dxa"/>
            <w:gridSpan w:val="6"/>
            <w:noWrap/>
            <w:hideMark/>
          </w:tcPr>
          <w:p w14:paraId="2A176FFD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NHS Digital</w:t>
            </w:r>
          </w:p>
        </w:tc>
      </w:tr>
      <w:tr w:rsidR="009520D2" w:rsidRPr="009232EF" w14:paraId="58E1AB87" w14:textId="77777777" w:rsidTr="00FF4772">
        <w:trPr>
          <w:trHeight w:val="320"/>
        </w:trPr>
        <w:tc>
          <w:tcPr>
            <w:tcW w:w="2619" w:type="dxa"/>
            <w:gridSpan w:val="2"/>
            <w:vMerge/>
            <w:hideMark/>
          </w:tcPr>
          <w:p w14:paraId="2BD7E41C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1456D719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agnosis Position 1</w:t>
            </w:r>
          </w:p>
        </w:tc>
        <w:tc>
          <w:tcPr>
            <w:tcW w:w="2126" w:type="dxa"/>
            <w:gridSpan w:val="2"/>
            <w:noWrap/>
            <w:hideMark/>
          </w:tcPr>
          <w:p w14:paraId="62869426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agnosis Positions 1-3</w:t>
            </w:r>
          </w:p>
        </w:tc>
        <w:tc>
          <w:tcPr>
            <w:tcW w:w="2268" w:type="dxa"/>
            <w:gridSpan w:val="2"/>
            <w:noWrap/>
            <w:hideMark/>
          </w:tcPr>
          <w:p w14:paraId="5FEE6D3D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agnosis Positions 1-20</w:t>
            </w:r>
          </w:p>
        </w:tc>
      </w:tr>
      <w:tr w:rsidR="009520D2" w:rsidRPr="009232EF" w14:paraId="3DC38FE7" w14:textId="77777777" w:rsidTr="00FF4772">
        <w:trPr>
          <w:trHeight w:val="320"/>
        </w:trPr>
        <w:tc>
          <w:tcPr>
            <w:tcW w:w="2619" w:type="dxa"/>
            <w:gridSpan w:val="2"/>
            <w:vMerge/>
            <w:hideMark/>
          </w:tcPr>
          <w:p w14:paraId="647E493C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5BCC71EA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HF</w:t>
            </w:r>
          </w:p>
        </w:tc>
        <w:tc>
          <w:tcPr>
            <w:tcW w:w="1134" w:type="dxa"/>
            <w:noWrap/>
            <w:hideMark/>
          </w:tcPr>
          <w:p w14:paraId="4D3B0628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  <w:tc>
          <w:tcPr>
            <w:tcW w:w="992" w:type="dxa"/>
            <w:noWrap/>
            <w:hideMark/>
          </w:tcPr>
          <w:p w14:paraId="6C6818CD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HF</w:t>
            </w:r>
          </w:p>
        </w:tc>
        <w:tc>
          <w:tcPr>
            <w:tcW w:w="1134" w:type="dxa"/>
            <w:noWrap/>
            <w:hideMark/>
          </w:tcPr>
          <w:p w14:paraId="708C5C5E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  <w:tc>
          <w:tcPr>
            <w:tcW w:w="1134" w:type="dxa"/>
            <w:noWrap/>
            <w:hideMark/>
          </w:tcPr>
          <w:p w14:paraId="53C07191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 xml:space="preserve">HHF </w:t>
            </w:r>
          </w:p>
        </w:tc>
        <w:tc>
          <w:tcPr>
            <w:tcW w:w="1134" w:type="dxa"/>
            <w:noWrap/>
            <w:hideMark/>
          </w:tcPr>
          <w:p w14:paraId="18D1A56A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</w:tr>
      <w:tr w:rsidR="009520D2" w:rsidRPr="009232EF" w14:paraId="3FBCEA72" w14:textId="77777777" w:rsidTr="00FF4772">
        <w:trPr>
          <w:trHeight w:val="320"/>
        </w:trPr>
        <w:tc>
          <w:tcPr>
            <w:tcW w:w="1485" w:type="dxa"/>
            <w:vMerge w:val="restart"/>
            <w:vAlign w:val="center"/>
            <w:hideMark/>
          </w:tcPr>
          <w:p w14:paraId="127453D5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Adjudication (True Disease)</w:t>
            </w:r>
          </w:p>
        </w:tc>
        <w:tc>
          <w:tcPr>
            <w:tcW w:w="1134" w:type="dxa"/>
            <w:noWrap/>
            <w:vAlign w:val="center"/>
            <w:hideMark/>
          </w:tcPr>
          <w:p w14:paraId="13C0CDBA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HF</w:t>
            </w:r>
          </w:p>
        </w:tc>
        <w:tc>
          <w:tcPr>
            <w:tcW w:w="992" w:type="dxa"/>
            <w:noWrap/>
            <w:hideMark/>
          </w:tcPr>
          <w:p w14:paraId="66A106A6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A890358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552162C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929493C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EB65EC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04B21ADB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</w:t>
            </w:r>
          </w:p>
        </w:tc>
      </w:tr>
      <w:tr w:rsidR="009520D2" w:rsidRPr="009232EF" w14:paraId="4FD7627B" w14:textId="77777777" w:rsidTr="00FF4772">
        <w:trPr>
          <w:trHeight w:val="320"/>
        </w:trPr>
        <w:tc>
          <w:tcPr>
            <w:tcW w:w="1485" w:type="dxa"/>
            <w:vMerge/>
            <w:hideMark/>
          </w:tcPr>
          <w:p w14:paraId="4D7AFBAB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15AA50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  <w:tc>
          <w:tcPr>
            <w:tcW w:w="992" w:type="dxa"/>
            <w:noWrap/>
            <w:hideMark/>
          </w:tcPr>
          <w:p w14:paraId="143374B7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1511460F" w14:textId="59209BD6" w:rsidR="009520D2" w:rsidRPr="009232EF" w:rsidRDefault="004E1E7B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72</w:t>
            </w:r>
          </w:p>
        </w:tc>
        <w:tc>
          <w:tcPr>
            <w:tcW w:w="992" w:type="dxa"/>
            <w:noWrap/>
            <w:hideMark/>
          </w:tcPr>
          <w:p w14:paraId="52B9730F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1134" w:type="dxa"/>
            <w:noWrap/>
            <w:hideMark/>
          </w:tcPr>
          <w:p w14:paraId="2F7FD679" w14:textId="78B14576" w:rsidR="009520D2" w:rsidRPr="009232EF" w:rsidRDefault="004E1E7B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1134" w:type="dxa"/>
            <w:noWrap/>
            <w:hideMark/>
          </w:tcPr>
          <w:p w14:paraId="5653B97F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14</w:t>
            </w:r>
          </w:p>
        </w:tc>
        <w:tc>
          <w:tcPr>
            <w:tcW w:w="1134" w:type="dxa"/>
            <w:noWrap/>
            <w:hideMark/>
          </w:tcPr>
          <w:p w14:paraId="6500194C" w14:textId="24410FA3" w:rsidR="009520D2" w:rsidRPr="009232EF" w:rsidRDefault="004E1E7B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80</w:t>
            </w:r>
          </w:p>
        </w:tc>
      </w:tr>
    </w:tbl>
    <w:p w14:paraId="14E9FBC7" w14:textId="77777777" w:rsidR="009520D2" w:rsidRPr="009232EF" w:rsidRDefault="009520D2" w:rsidP="009520D2"/>
    <w:p w14:paraId="6F6CB4C4" w14:textId="77777777" w:rsidR="009520D2" w:rsidRPr="009232EF" w:rsidRDefault="009520D2" w:rsidP="009520D2">
      <w:pPr>
        <w:rPr>
          <w:sz w:val="22"/>
          <w:szCs w:val="22"/>
        </w:rPr>
      </w:pPr>
      <w:r w:rsidRPr="009232EF">
        <w:rPr>
          <w:sz w:val="22"/>
          <w:szCs w:val="22"/>
        </w:rPr>
        <w:t>D</w:t>
      </w:r>
    </w:p>
    <w:tbl>
      <w:tblPr>
        <w:tblStyle w:val="TableGridLight"/>
        <w:tblW w:w="4820" w:type="dxa"/>
        <w:tblInd w:w="-5" w:type="dxa"/>
        <w:tblLook w:val="04A0" w:firstRow="1" w:lastRow="0" w:firstColumn="1" w:lastColumn="0" w:noHBand="0" w:noVBand="1"/>
      </w:tblPr>
      <w:tblGrid>
        <w:gridCol w:w="1485"/>
        <w:gridCol w:w="1134"/>
        <w:gridCol w:w="1067"/>
        <w:gridCol w:w="1134"/>
      </w:tblGrid>
      <w:tr w:rsidR="009520D2" w:rsidRPr="009232EF" w14:paraId="2AEB6B31" w14:textId="77777777" w:rsidTr="00FF4772">
        <w:trPr>
          <w:trHeight w:val="320"/>
        </w:trPr>
        <w:tc>
          <w:tcPr>
            <w:tcW w:w="2619" w:type="dxa"/>
            <w:gridSpan w:val="2"/>
            <w:vMerge w:val="restart"/>
            <w:noWrap/>
            <w:vAlign w:val="center"/>
            <w:hideMark/>
          </w:tcPr>
          <w:p w14:paraId="385FBB3D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NHFA*</w:t>
            </w:r>
          </w:p>
        </w:tc>
        <w:tc>
          <w:tcPr>
            <w:tcW w:w="2201" w:type="dxa"/>
            <w:gridSpan w:val="2"/>
            <w:noWrap/>
            <w:hideMark/>
          </w:tcPr>
          <w:p w14:paraId="4B9EECB3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NHS Digital</w:t>
            </w:r>
          </w:p>
        </w:tc>
      </w:tr>
      <w:tr w:rsidR="009520D2" w:rsidRPr="009232EF" w14:paraId="53EB6E39" w14:textId="77777777" w:rsidTr="00FF4772">
        <w:trPr>
          <w:trHeight w:val="320"/>
        </w:trPr>
        <w:tc>
          <w:tcPr>
            <w:tcW w:w="2619" w:type="dxa"/>
            <w:gridSpan w:val="2"/>
            <w:vMerge/>
            <w:hideMark/>
          </w:tcPr>
          <w:p w14:paraId="247BFA50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01" w:type="dxa"/>
            <w:gridSpan w:val="2"/>
            <w:noWrap/>
            <w:hideMark/>
          </w:tcPr>
          <w:p w14:paraId="433E9BCA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agnosis Position 1</w:t>
            </w:r>
          </w:p>
        </w:tc>
      </w:tr>
      <w:tr w:rsidR="009520D2" w:rsidRPr="009232EF" w14:paraId="18823A3C" w14:textId="77777777" w:rsidTr="00FF4772">
        <w:trPr>
          <w:trHeight w:val="320"/>
        </w:trPr>
        <w:tc>
          <w:tcPr>
            <w:tcW w:w="2619" w:type="dxa"/>
            <w:gridSpan w:val="2"/>
            <w:vMerge/>
            <w:hideMark/>
          </w:tcPr>
          <w:p w14:paraId="09F05262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67" w:type="dxa"/>
            <w:noWrap/>
            <w:hideMark/>
          </w:tcPr>
          <w:p w14:paraId="63952CA0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HF</w:t>
            </w:r>
          </w:p>
        </w:tc>
        <w:tc>
          <w:tcPr>
            <w:tcW w:w="1134" w:type="dxa"/>
            <w:noWrap/>
            <w:hideMark/>
          </w:tcPr>
          <w:p w14:paraId="6CDDEAB6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</w:tr>
      <w:tr w:rsidR="009520D2" w:rsidRPr="009232EF" w14:paraId="1058D5E1" w14:textId="77777777" w:rsidTr="00FF4772">
        <w:trPr>
          <w:trHeight w:val="320"/>
        </w:trPr>
        <w:tc>
          <w:tcPr>
            <w:tcW w:w="1485" w:type="dxa"/>
            <w:vMerge w:val="restart"/>
            <w:vAlign w:val="center"/>
            <w:hideMark/>
          </w:tcPr>
          <w:p w14:paraId="5700DBD9" w14:textId="77777777" w:rsidR="009520D2" w:rsidRPr="009232EF" w:rsidRDefault="009520D2" w:rsidP="00FF477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Adjudication (True Disease)</w:t>
            </w:r>
          </w:p>
        </w:tc>
        <w:tc>
          <w:tcPr>
            <w:tcW w:w="1134" w:type="dxa"/>
            <w:noWrap/>
            <w:vAlign w:val="center"/>
            <w:hideMark/>
          </w:tcPr>
          <w:p w14:paraId="56FEFBAE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HF</w:t>
            </w:r>
          </w:p>
        </w:tc>
        <w:tc>
          <w:tcPr>
            <w:tcW w:w="1067" w:type="dxa"/>
            <w:noWrap/>
            <w:hideMark/>
          </w:tcPr>
          <w:p w14:paraId="0F0A38FA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16387E7A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</w:t>
            </w:r>
          </w:p>
        </w:tc>
      </w:tr>
      <w:tr w:rsidR="009520D2" w:rsidRPr="009232EF" w14:paraId="7D8F39C9" w14:textId="77777777" w:rsidTr="00FF4772">
        <w:trPr>
          <w:trHeight w:val="320"/>
        </w:trPr>
        <w:tc>
          <w:tcPr>
            <w:tcW w:w="1485" w:type="dxa"/>
            <w:vMerge/>
            <w:hideMark/>
          </w:tcPr>
          <w:p w14:paraId="3B11DE1F" w14:textId="77777777" w:rsidR="009520D2" w:rsidRPr="009232EF" w:rsidRDefault="009520D2" w:rsidP="00FF4772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832CBF" w14:textId="77777777" w:rsidR="009520D2" w:rsidRPr="009232EF" w:rsidRDefault="009520D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 HHF</w:t>
            </w:r>
          </w:p>
        </w:tc>
        <w:tc>
          <w:tcPr>
            <w:tcW w:w="1067" w:type="dxa"/>
            <w:noWrap/>
            <w:hideMark/>
          </w:tcPr>
          <w:p w14:paraId="3E585AED" w14:textId="580E6AEC" w:rsidR="009520D2" w:rsidRPr="009232EF" w:rsidRDefault="00D839CE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5EA51122" w14:textId="7B8E57D6" w:rsidR="009520D2" w:rsidRPr="009232EF" w:rsidRDefault="00396F32" w:rsidP="00FF4772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87</w:t>
            </w:r>
          </w:p>
        </w:tc>
      </w:tr>
    </w:tbl>
    <w:p w14:paraId="7AA8DE8F" w14:textId="77777777" w:rsidR="009520D2" w:rsidRPr="009232EF" w:rsidRDefault="009520D2" w:rsidP="009520D2"/>
    <w:p w14:paraId="3B6F0E9C" w14:textId="77777777" w:rsidR="009520D2" w:rsidRPr="009232EF" w:rsidRDefault="009520D2" w:rsidP="009E15A6">
      <w:pPr>
        <w:spacing w:line="480" w:lineRule="auto"/>
        <w:rPr>
          <w:sz w:val="20"/>
          <w:szCs w:val="20"/>
        </w:rPr>
      </w:pPr>
    </w:p>
    <w:p w14:paraId="7ED7664A" w14:textId="7A55C99C" w:rsidR="009520D2" w:rsidRPr="009232EF" w:rsidRDefault="009520D2" w:rsidP="009E15A6">
      <w:pPr>
        <w:spacing w:line="480" w:lineRule="auto"/>
        <w:jc w:val="both"/>
        <w:rPr>
          <w:sz w:val="20"/>
          <w:szCs w:val="20"/>
        </w:rPr>
      </w:pPr>
      <w:r w:rsidRPr="009232EF">
        <w:rPr>
          <w:sz w:val="20"/>
          <w:szCs w:val="20"/>
        </w:rPr>
        <w:t>OIS indicates The Clinical Commissioning Groups Outcomes Indicator Set; NHFA, National Heart Failure Audit in England and Wales; NICOR, The National Institute for Cardiovascular Outcomes Research. I50 code set includes all ICD-10 codes beginning I50. There was a total of 10 adjudicated HHF episodes. *The NHFA uses the NICOR code set to identify HHF, but excludes patients admitted for elective cardiac procedures.</w:t>
      </w:r>
    </w:p>
    <w:p w14:paraId="287C125B" w14:textId="77777777" w:rsidR="009520D2" w:rsidRPr="009232EF" w:rsidRDefault="009520D2" w:rsidP="009E15A6">
      <w:pPr>
        <w:spacing w:line="480" w:lineRule="auto"/>
      </w:pPr>
    </w:p>
    <w:p w14:paraId="3AD8EF12" w14:textId="77777777" w:rsidR="009520D2" w:rsidRPr="009232EF" w:rsidRDefault="009520D2" w:rsidP="009520D2"/>
    <w:p w14:paraId="2F58605A" w14:textId="77777777" w:rsidR="009520D2" w:rsidRPr="009232EF" w:rsidRDefault="009520D2" w:rsidP="009520D2"/>
    <w:p w14:paraId="16E3B760" w14:textId="77777777" w:rsidR="009520D2" w:rsidRPr="009232EF" w:rsidRDefault="009520D2" w:rsidP="009520D2">
      <w:pPr>
        <w:rPr>
          <w:b/>
          <w:bCs/>
          <w:sz w:val="22"/>
          <w:szCs w:val="22"/>
        </w:rPr>
      </w:pPr>
    </w:p>
    <w:p w14:paraId="5516771B" w14:textId="77777777" w:rsidR="009520D2" w:rsidRPr="009232EF" w:rsidRDefault="009520D2">
      <w:pPr>
        <w:rPr>
          <w:b/>
          <w:bCs/>
          <w:sz w:val="22"/>
          <w:szCs w:val="22"/>
        </w:rPr>
      </w:pPr>
      <w:r w:rsidRPr="009232EF">
        <w:rPr>
          <w:b/>
          <w:bCs/>
          <w:sz w:val="22"/>
          <w:szCs w:val="22"/>
        </w:rPr>
        <w:br w:type="page"/>
      </w:r>
    </w:p>
    <w:p w14:paraId="6AF46E37" w14:textId="3FCDCBF6" w:rsidR="00916E89" w:rsidRPr="009232EF" w:rsidRDefault="00916E89" w:rsidP="00A7570A">
      <w:pPr>
        <w:pStyle w:val="Heading2"/>
      </w:pPr>
      <w:bookmarkStart w:id="3" w:name="_Toc142909536"/>
      <w:r w:rsidRPr="009232EF">
        <w:lastRenderedPageBreak/>
        <w:t xml:space="preserve">Supplemental Table </w:t>
      </w:r>
      <w:r w:rsidR="009520D2" w:rsidRPr="009232EF">
        <w:t>3</w:t>
      </w:r>
      <w:r w:rsidRPr="009232EF">
        <w:t>. HHF according to ICD-10 code set and diagnosis position</w:t>
      </w:r>
      <w:bookmarkEnd w:id="3"/>
    </w:p>
    <w:p w14:paraId="19426ADB" w14:textId="77777777" w:rsidR="00916E89" w:rsidRPr="009232EF" w:rsidRDefault="00916E89">
      <w:pPr>
        <w:rPr>
          <w:b/>
          <w:bCs/>
          <w:sz w:val="22"/>
          <w:szCs w:val="22"/>
        </w:rPr>
      </w:pPr>
    </w:p>
    <w:p w14:paraId="3351ACB0" w14:textId="77777777" w:rsidR="00916E89" w:rsidRPr="009232EF" w:rsidRDefault="00916E89">
      <w:pPr>
        <w:rPr>
          <w:b/>
          <w:bCs/>
          <w:sz w:val="22"/>
          <w:szCs w:val="22"/>
        </w:rPr>
      </w:pPr>
    </w:p>
    <w:tbl>
      <w:tblPr>
        <w:tblStyle w:val="TableGridLight"/>
        <w:tblpPr w:leftFromText="180" w:rightFromText="180" w:vertAnchor="page" w:horzAnchor="margin" w:tblpY="2356"/>
        <w:tblW w:w="8879" w:type="dxa"/>
        <w:tblLook w:val="04A0" w:firstRow="1" w:lastRow="0" w:firstColumn="1" w:lastColumn="0" w:noHBand="0" w:noVBand="1"/>
      </w:tblPr>
      <w:tblGrid>
        <w:gridCol w:w="1066"/>
        <w:gridCol w:w="734"/>
        <w:gridCol w:w="1193"/>
        <w:gridCol w:w="734"/>
        <w:gridCol w:w="1193"/>
        <w:gridCol w:w="839"/>
        <w:gridCol w:w="1193"/>
        <w:gridCol w:w="734"/>
        <w:gridCol w:w="1193"/>
      </w:tblGrid>
      <w:tr w:rsidR="009D06B2" w:rsidRPr="009232EF" w14:paraId="78A24FA3" w14:textId="32299DD0" w:rsidTr="00B77E77">
        <w:trPr>
          <w:trHeight w:val="840"/>
        </w:trPr>
        <w:tc>
          <w:tcPr>
            <w:tcW w:w="1066" w:type="dxa"/>
            <w:vMerge w:val="restart"/>
            <w:noWrap/>
            <w:hideMark/>
          </w:tcPr>
          <w:p w14:paraId="6E741FF5" w14:textId="77777777" w:rsidR="009D06B2" w:rsidRPr="009232EF" w:rsidRDefault="009D06B2" w:rsidP="00B77E7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Code Set</w:t>
            </w:r>
          </w:p>
        </w:tc>
        <w:tc>
          <w:tcPr>
            <w:tcW w:w="3854" w:type="dxa"/>
            <w:gridSpan w:val="4"/>
            <w:hideMark/>
          </w:tcPr>
          <w:p w14:paraId="1F7B36E3" w14:textId="008C96C4" w:rsidR="009D06B2" w:rsidRPr="009232EF" w:rsidRDefault="009D06B2" w:rsidP="00B77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Diagnosis Positions 1-2</w:t>
            </w:r>
          </w:p>
        </w:tc>
        <w:tc>
          <w:tcPr>
            <w:tcW w:w="3959" w:type="dxa"/>
            <w:gridSpan w:val="4"/>
            <w:hideMark/>
          </w:tcPr>
          <w:p w14:paraId="0197F5AE" w14:textId="0513314E" w:rsidR="009D06B2" w:rsidRPr="009232EF" w:rsidRDefault="009D06B2" w:rsidP="00B77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Diagnosis Positions 1-5</w:t>
            </w:r>
          </w:p>
        </w:tc>
      </w:tr>
      <w:tr w:rsidR="009D06B2" w:rsidRPr="009232EF" w14:paraId="034AA51C" w14:textId="3DB8C1C5" w:rsidTr="00B77E77">
        <w:trPr>
          <w:trHeight w:val="553"/>
        </w:trPr>
        <w:tc>
          <w:tcPr>
            <w:tcW w:w="1066" w:type="dxa"/>
            <w:vMerge/>
            <w:noWrap/>
          </w:tcPr>
          <w:p w14:paraId="05D609A5" w14:textId="77777777" w:rsidR="009D06B2" w:rsidRPr="009232EF" w:rsidRDefault="009D06B2" w:rsidP="00B77E7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27" w:type="dxa"/>
            <w:gridSpan w:val="2"/>
          </w:tcPr>
          <w:p w14:paraId="7C87A216" w14:textId="569F3D28" w:rsidR="009D06B2" w:rsidRPr="009232EF" w:rsidRDefault="009D06B2" w:rsidP="00B77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HHF</w:t>
            </w:r>
          </w:p>
        </w:tc>
        <w:tc>
          <w:tcPr>
            <w:tcW w:w="1927" w:type="dxa"/>
            <w:gridSpan w:val="2"/>
          </w:tcPr>
          <w:p w14:paraId="63A6C7F2" w14:textId="144C02D4" w:rsidR="009D06B2" w:rsidRPr="009232EF" w:rsidRDefault="009D06B2" w:rsidP="00B77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No HHF</w:t>
            </w:r>
          </w:p>
        </w:tc>
        <w:tc>
          <w:tcPr>
            <w:tcW w:w="2032" w:type="dxa"/>
            <w:gridSpan w:val="2"/>
          </w:tcPr>
          <w:p w14:paraId="21DEC3CF" w14:textId="1CC72FE0" w:rsidR="009D06B2" w:rsidRPr="009232EF" w:rsidRDefault="009D06B2" w:rsidP="00B77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HHF</w:t>
            </w:r>
          </w:p>
        </w:tc>
        <w:tc>
          <w:tcPr>
            <w:tcW w:w="1927" w:type="dxa"/>
            <w:gridSpan w:val="2"/>
          </w:tcPr>
          <w:p w14:paraId="73EE66D3" w14:textId="73D234B0" w:rsidR="009D06B2" w:rsidRPr="009232EF" w:rsidRDefault="009D06B2" w:rsidP="00B77E77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No HHF</w:t>
            </w:r>
          </w:p>
        </w:tc>
      </w:tr>
      <w:tr w:rsidR="009D06B2" w:rsidRPr="009232EF" w14:paraId="200918EE" w14:textId="1BEBA42A" w:rsidTr="00B77E77">
        <w:trPr>
          <w:trHeight w:val="320"/>
        </w:trPr>
        <w:tc>
          <w:tcPr>
            <w:tcW w:w="1066" w:type="dxa"/>
            <w:vMerge/>
            <w:noWrap/>
          </w:tcPr>
          <w:p w14:paraId="61ACCA5C" w14:textId="77777777" w:rsidR="009D06B2" w:rsidRPr="009232EF" w:rsidRDefault="009D06B2" w:rsidP="00B77E7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noWrap/>
          </w:tcPr>
          <w:p w14:paraId="55D5E647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HS Digital</w:t>
            </w:r>
          </w:p>
        </w:tc>
        <w:tc>
          <w:tcPr>
            <w:tcW w:w="1193" w:type="dxa"/>
          </w:tcPr>
          <w:p w14:paraId="09F00B69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Adjudicated</w:t>
            </w:r>
          </w:p>
        </w:tc>
        <w:tc>
          <w:tcPr>
            <w:tcW w:w="734" w:type="dxa"/>
          </w:tcPr>
          <w:p w14:paraId="44AB17D8" w14:textId="3B9EC171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HS Digital</w:t>
            </w:r>
          </w:p>
        </w:tc>
        <w:tc>
          <w:tcPr>
            <w:tcW w:w="1193" w:type="dxa"/>
          </w:tcPr>
          <w:p w14:paraId="1ED33E49" w14:textId="25FDA40E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Adjudicated</w:t>
            </w:r>
          </w:p>
        </w:tc>
        <w:tc>
          <w:tcPr>
            <w:tcW w:w="839" w:type="dxa"/>
            <w:noWrap/>
          </w:tcPr>
          <w:p w14:paraId="35951528" w14:textId="10516D1A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HS Digital</w:t>
            </w:r>
          </w:p>
        </w:tc>
        <w:tc>
          <w:tcPr>
            <w:tcW w:w="1193" w:type="dxa"/>
          </w:tcPr>
          <w:p w14:paraId="335975DA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Adjudicated</w:t>
            </w:r>
          </w:p>
        </w:tc>
        <w:tc>
          <w:tcPr>
            <w:tcW w:w="734" w:type="dxa"/>
          </w:tcPr>
          <w:p w14:paraId="45BC831E" w14:textId="727DC346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HS Digital</w:t>
            </w:r>
          </w:p>
        </w:tc>
        <w:tc>
          <w:tcPr>
            <w:tcW w:w="1193" w:type="dxa"/>
          </w:tcPr>
          <w:p w14:paraId="3A05AE4F" w14:textId="5D5FA2F1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Adjudicated</w:t>
            </w:r>
          </w:p>
        </w:tc>
      </w:tr>
      <w:tr w:rsidR="009D06B2" w:rsidRPr="009232EF" w14:paraId="2B027101" w14:textId="06FCD861" w:rsidTr="00B77E77">
        <w:trPr>
          <w:trHeight w:val="320"/>
        </w:trPr>
        <w:tc>
          <w:tcPr>
            <w:tcW w:w="1066" w:type="dxa"/>
            <w:noWrap/>
            <w:hideMark/>
          </w:tcPr>
          <w:p w14:paraId="180E13EB" w14:textId="77777777" w:rsidR="009D06B2" w:rsidRPr="009232EF" w:rsidRDefault="009D06B2" w:rsidP="00B77E7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</w:t>
            </w:r>
          </w:p>
        </w:tc>
        <w:tc>
          <w:tcPr>
            <w:tcW w:w="734" w:type="dxa"/>
            <w:noWrap/>
            <w:hideMark/>
          </w:tcPr>
          <w:p w14:paraId="0D664981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193" w:type="dxa"/>
          </w:tcPr>
          <w:p w14:paraId="281E88FF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34" w:type="dxa"/>
          </w:tcPr>
          <w:p w14:paraId="16ACD247" w14:textId="4F8BA1E7" w:rsidR="009D06B2" w:rsidRPr="009232EF" w:rsidRDefault="00816E5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24</w:t>
            </w:r>
          </w:p>
        </w:tc>
        <w:tc>
          <w:tcPr>
            <w:tcW w:w="1193" w:type="dxa"/>
          </w:tcPr>
          <w:p w14:paraId="63F83B21" w14:textId="3A52D5DA" w:rsidR="009D06B2" w:rsidRPr="009232EF" w:rsidRDefault="00816E5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20</w:t>
            </w:r>
          </w:p>
        </w:tc>
        <w:tc>
          <w:tcPr>
            <w:tcW w:w="839" w:type="dxa"/>
            <w:noWrap/>
            <w:hideMark/>
          </w:tcPr>
          <w:p w14:paraId="509CCA8A" w14:textId="29094712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93" w:type="dxa"/>
          </w:tcPr>
          <w:p w14:paraId="2A12E853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34" w:type="dxa"/>
          </w:tcPr>
          <w:p w14:paraId="2CA7C9B3" w14:textId="24CF002F" w:rsidR="009D06B2" w:rsidRPr="009232EF" w:rsidRDefault="00816E5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30</w:t>
            </w:r>
          </w:p>
        </w:tc>
        <w:tc>
          <w:tcPr>
            <w:tcW w:w="1193" w:type="dxa"/>
          </w:tcPr>
          <w:p w14:paraId="2D05C640" w14:textId="2E26E14C" w:rsidR="009D06B2" w:rsidRPr="009232EF" w:rsidRDefault="00816E5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30</w:t>
            </w:r>
          </w:p>
        </w:tc>
      </w:tr>
      <w:tr w:rsidR="009D06B2" w:rsidRPr="009232EF" w14:paraId="15C17FDB" w14:textId="519343E4" w:rsidTr="00B77E77">
        <w:trPr>
          <w:trHeight w:val="320"/>
        </w:trPr>
        <w:tc>
          <w:tcPr>
            <w:tcW w:w="1066" w:type="dxa"/>
            <w:noWrap/>
            <w:hideMark/>
          </w:tcPr>
          <w:p w14:paraId="17B5FFDE" w14:textId="77777777" w:rsidR="009D06B2" w:rsidRPr="009232EF" w:rsidRDefault="009D06B2" w:rsidP="00B77E7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ICOR</w:t>
            </w:r>
          </w:p>
        </w:tc>
        <w:tc>
          <w:tcPr>
            <w:tcW w:w="734" w:type="dxa"/>
            <w:noWrap/>
            <w:hideMark/>
          </w:tcPr>
          <w:p w14:paraId="58D5D8CC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1193" w:type="dxa"/>
          </w:tcPr>
          <w:p w14:paraId="1EEAF6D5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34" w:type="dxa"/>
          </w:tcPr>
          <w:p w14:paraId="7B2E31A2" w14:textId="7743492A" w:rsidR="009D06B2" w:rsidRPr="009232EF" w:rsidRDefault="00D30EEA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01</w:t>
            </w:r>
          </w:p>
        </w:tc>
        <w:tc>
          <w:tcPr>
            <w:tcW w:w="1193" w:type="dxa"/>
          </w:tcPr>
          <w:p w14:paraId="5D00D441" w14:textId="31BF8034" w:rsidR="009D06B2" w:rsidRPr="009232EF" w:rsidRDefault="009757B9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98</w:t>
            </w:r>
          </w:p>
        </w:tc>
        <w:tc>
          <w:tcPr>
            <w:tcW w:w="839" w:type="dxa"/>
            <w:noWrap/>
            <w:hideMark/>
          </w:tcPr>
          <w:p w14:paraId="77417A71" w14:textId="450146AA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93" w:type="dxa"/>
          </w:tcPr>
          <w:p w14:paraId="26032E13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34" w:type="dxa"/>
          </w:tcPr>
          <w:p w14:paraId="3DE61580" w14:textId="3D0DBC9F" w:rsidR="009D06B2" w:rsidRPr="009232EF" w:rsidRDefault="00D30EEA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1193" w:type="dxa"/>
          </w:tcPr>
          <w:p w14:paraId="19A055FA" w14:textId="6ED0A6AE" w:rsidR="009D06B2" w:rsidRPr="009232EF" w:rsidRDefault="00D30EEA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00</w:t>
            </w:r>
          </w:p>
        </w:tc>
      </w:tr>
      <w:tr w:rsidR="009D06B2" w:rsidRPr="009232EF" w14:paraId="39027D77" w14:textId="370F0A9F" w:rsidTr="00B77E77">
        <w:trPr>
          <w:trHeight w:val="320"/>
        </w:trPr>
        <w:tc>
          <w:tcPr>
            <w:tcW w:w="1066" w:type="dxa"/>
            <w:noWrap/>
            <w:hideMark/>
          </w:tcPr>
          <w:p w14:paraId="3B52AD81" w14:textId="77777777" w:rsidR="009D06B2" w:rsidRPr="009232EF" w:rsidRDefault="009D06B2" w:rsidP="00B77E7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OIS</w:t>
            </w:r>
          </w:p>
        </w:tc>
        <w:tc>
          <w:tcPr>
            <w:tcW w:w="734" w:type="dxa"/>
            <w:noWrap/>
            <w:hideMark/>
          </w:tcPr>
          <w:p w14:paraId="7D1EE93B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193" w:type="dxa"/>
          </w:tcPr>
          <w:p w14:paraId="25E67692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34" w:type="dxa"/>
          </w:tcPr>
          <w:p w14:paraId="5FDD371C" w14:textId="0ED1040B" w:rsidR="009D06B2" w:rsidRPr="009232EF" w:rsidRDefault="00135AB1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21</w:t>
            </w:r>
          </w:p>
        </w:tc>
        <w:tc>
          <w:tcPr>
            <w:tcW w:w="1193" w:type="dxa"/>
          </w:tcPr>
          <w:p w14:paraId="1AFE81C8" w14:textId="77E7AEAA" w:rsidR="009D06B2" w:rsidRPr="009232EF" w:rsidRDefault="00135AB1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17</w:t>
            </w:r>
          </w:p>
        </w:tc>
        <w:tc>
          <w:tcPr>
            <w:tcW w:w="839" w:type="dxa"/>
            <w:noWrap/>
            <w:hideMark/>
          </w:tcPr>
          <w:p w14:paraId="54CD7624" w14:textId="03DB9C0E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93" w:type="dxa"/>
          </w:tcPr>
          <w:p w14:paraId="693A2049" w14:textId="77777777" w:rsidR="009D06B2" w:rsidRPr="009232EF" w:rsidRDefault="009D06B2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34" w:type="dxa"/>
          </w:tcPr>
          <w:p w14:paraId="572B9643" w14:textId="75A2FEC6" w:rsidR="009D06B2" w:rsidRPr="009232EF" w:rsidRDefault="00135AB1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28</w:t>
            </w:r>
          </w:p>
        </w:tc>
        <w:tc>
          <w:tcPr>
            <w:tcW w:w="1193" w:type="dxa"/>
          </w:tcPr>
          <w:p w14:paraId="57175572" w14:textId="019B2F17" w:rsidR="009D06B2" w:rsidRPr="009232EF" w:rsidRDefault="00135AB1" w:rsidP="00B77E77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28</w:t>
            </w:r>
          </w:p>
        </w:tc>
      </w:tr>
    </w:tbl>
    <w:p w14:paraId="280FC8A5" w14:textId="77777777" w:rsidR="00DB4852" w:rsidRPr="009232EF" w:rsidRDefault="00DB4852" w:rsidP="009E15A6">
      <w:pPr>
        <w:spacing w:line="480" w:lineRule="auto"/>
        <w:rPr>
          <w:b/>
          <w:bCs/>
          <w:sz w:val="20"/>
          <w:szCs w:val="20"/>
        </w:rPr>
      </w:pPr>
    </w:p>
    <w:p w14:paraId="00913A23" w14:textId="52946576" w:rsidR="00DB4852" w:rsidRPr="009232EF" w:rsidRDefault="00DB4852" w:rsidP="009E15A6">
      <w:pPr>
        <w:spacing w:line="480" w:lineRule="auto"/>
        <w:jc w:val="both"/>
        <w:rPr>
          <w:rFonts w:eastAsiaTheme="minorHAnsi"/>
          <w:sz w:val="20"/>
          <w:szCs w:val="20"/>
          <w:lang w:eastAsia="en-US"/>
        </w:rPr>
      </w:pPr>
      <w:r w:rsidRPr="009232EF">
        <w:rPr>
          <w:rFonts w:eastAsiaTheme="minorHAnsi"/>
          <w:sz w:val="20"/>
          <w:szCs w:val="20"/>
          <w:lang w:eastAsia="en-US"/>
        </w:rPr>
        <w:t xml:space="preserve">OIS indicates The Clinical Commissioning Groups Outcomes Indicator Set; NHFA, National Heart Failure Audit in England and Wales; NICOR, The National Institute for Cardiovascular Outcomes Research. I50 code set includes all ICD-10 codes beginning I50. There was a total of 10 adjudicated HHF episodes. See Table 2 for Diagnosis Positions 1, 1-3, and 1-20. </w:t>
      </w:r>
    </w:p>
    <w:p w14:paraId="36607D6A" w14:textId="77777777" w:rsidR="005F1134" w:rsidRPr="009232EF" w:rsidRDefault="005F1134" w:rsidP="009E15A6">
      <w:pPr>
        <w:spacing w:line="480" w:lineRule="auto"/>
        <w:rPr>
          <w:b/>
          <w:bCs/>
          <w:sz w:val="22"/>
          <w:szCs w:val="22"/>
        </w:rPr>
      </w:pPr>
    </w:p>
    <w:p w14:paraId="66B798F2" w14:textId="77777777" w:rsidR="005F1134" w:rsidRPr="009232EF" w:rsidRDefault="005F1134" w:rsidP="009E15A6">
      <w:pPr>
        <w:spacing w:line="480" w:lineRule="auto"/>
        <w:rPr>
          <w:b/>
          <w:bCs/>
          <w:sz w:val="22"/>
          <w:szCs w:val="22"/>
        </w:rPr>
      </w:pPr>
    </w:p>
    <w:p w14:paraId="62AD1C41" w14:textId="77777777" w:rsidR="005F1134" w:rsidRPr="009232EF" w:rsidRDefault="005F1134" w:rsidP="009E15A6">
      <w:pPr>
        <w:spacing w:line="480" w:lineRule="auto"/>
        <w:rPr>
          <w:b/>
          <w:bCs/>
          <w:sz w:val="22"/>
          <w:szCs w:val="22"/>
        </w:rPr>
      </w:pPr>
    </w:p>
    <w:p w14:paraId="7A175681" w14:textId="77777777" w:rsidR="005F1134" w:rsidRPr="009232EF" w:rsidRDefault="005F1134" w:rsidP="009E15A6">
      <w:pPr>
        <w:spacing w:line="480" w:lineRule="auto"/>
        <w:rPr>
          <w:b/>
          <w:bCs/>
          <w:sz w:val="22"/>
          <w:szCs w:val="22"/>
        </w:rPr>
      </w:pPr>
    </w:p>
    <w:p w14:paraId="03F1DCDB" w14:textId="77777777" w:rsidR="005F1134" w:rsidRPr="009232EF" w:rsidRDefault="005F1134" w:rsidP="009E15A6">
      <w:pPr>
        <w:spacing w:line="480" w:lineRule="auto"/>
        <w:rPr>
          <w:b/>
          <w:bCs/>
          <w:sz w:val="22"/>
          <w:szCs w:val="22"/>
        </w:rPr>
      </w:pPr>
    </w:p>
    <w:p w14:paraId="0645D35D" w14:textId="77777777" w:rsidR="005F1134" w:rsidRPr="009232EF" w:rsidRDefault="005F1134" w:rsidP="009E15A6">
      <w:pPr>
        <w:spacing w:line="480" w:lineRule="auto"/>
        <w:rPr>
          <w:b/>
          <w:bCs/>
          <w:sz w:val="22"/>
          <w:szCs w:val="22"/>
        </w:rPr>
      </w:pPr>
    </w:p>
    <w:p w14:paraId="54E9E55A" w14:textId="77777777" w:rsidR="005F1134" w:rsidRPr="009232EF" w:rsidRDefault="005F1134">
      <w:pPr>
        <w:rPr>
          <w:b/>
          <w:bCs/>
          <w:sz w:val="22"/>
          <w:szCs w:val="22"/>
        </w:rPr>
        <w:sectPr w:rsidR="005F1134" w:rsidRPr="009232EF" w:rsidSect="009D06B2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FD9AA0" w14:textId="19A2E15A" w:rsidR="002B6BCF" w:rsidRPr="009232EF" w:rsidRDefault="005F1134" w:rsidP="00A7570A">
      <w:pPr>
        <w:pStyle w:val="Heading2"/>
      </w:pPr>
      <w:bookmarkStart w:id="4" w:name="_Toc142909537"/>
      <w:r w:rsidRPr="009232EF">
        <w:lastRenderedPageBreak/>
        <w:t xml:space="preserve">Supplemental Table </w:t>
      </w:r>
      <w:r w:rsidR="009520D2" w:rsidRPr="009232EF">
        <w:t>4</w:t>
      </w:r>
      <w:r w:rsidRPr="009232EF">
        <w:t>.</w:t>
      </w:r>
      <w:r w:rsidR="002B6BCF" w:rsidRPr="009232EF">
        <w:t xml:space="preserve"> Sensitivity, specificity, PPV, NPV and accuracy of HF ICD-10 code sets according to diagnosis positions</w:t>
      </w:r>
      <w:bookmarkEnd w:id="4"/>
      <w:r w:rsidR="002B6BCF" w:rsidRPr="009232EF">
        <w:t xml:space="preserve"> </w:t>
      </w:r>
    </w:p>
    <w:p w14:paraId="3F970213" w14:textId="1F3770A4" w:rsidR="002B6BCF" w:rsidRPr="009232EF" w:rsidRDefault="002B6BCF" w:rsidP="002B6BCF">
      <w:pPr>
        <w:rPr>
          <w:b/>
          <w:bCs/>
          <w:sz w:val="22"/>
          <w:szCs w:val="22"/>
        </w:rPr>
      </w:pPr>
    </w:p>
    <w:p w14:paraId="2CE8FFF9" w14:textId="77777777" w:rsidR="002B6BCF" w:rsidRPr="009232EF" w:rsidRDefault="002B6BCF" w:rsidP="002B6BCF">
      <w:pPr>
        <w:rPr>
          <w:b/>
          <w:bCs/>
          <w:sz w:val="22"/>
          <w:szCs w:val="22"/>
        </w:rPr>
      </w:pPr>
    </w:p>
    <w:tbl>
      <w:tblPr>
        <w:tblStyle w:val="TableGridLight"/>
        <w:tblpPr w:leftFromText="180" w:rightFromText="180" w:vertAnchor="page" w:horzAnchor="margin" w:tblpXSpec="center" w:tblpY="2441"/>
        <w:tblW w:w="10060" w:type="dxa"/>
        <w:tblLook w:val="04A0" w:firstRow="1" w:lastRow="0" w:firstColumn="1" w:lastColumn="0" w:noHBand="0" w:noVBand="1"/>
      </w:tblPr>
      <w:tblGrid>
        <w:gridCol w:w="744"/>
        <w:gridCol w:w="1236"/>
        <w:gridCol w:w="1134"/>
        <w:gridCol w:w="1134"/>
        <w:gridCol w:w="1134"/>
        <w:gridCol w:w="1134"/>
        <w:gridCol w:w="1134"/>
        <w:gridCol w:w="1134"/>
        <w:gridCol w:w="1276"/>
      </w:tblGrid>
      <w:tr w:rsidR="00765939" w:rsidRPr="009232EF" w14:paraId="75B481C4" w14:textId="77777777" w:rsidTr="00765939">
        <w:trPr>
          <w:trHeight w:val="840"/>
        </w:trPr>
        <w:tc>
          <w:tcPr>
            <w:tcW w:w="744" w:type="dxa"/>
            <w:vMerge w:val="restart"/>
            <w:noWrap/>
            <w:hideMark/>
          </w:tcPr>
          <w:p w14:paraId="71B97512" w14:textId="77777777" w:rsidR="00B65B8A" w:rsidRPr="009232EF" w:rsidRDefault="00B65B8A" w:rsidP="007659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Code</w:t>
            </w:r>
          </w:p>
          <w:p w14:paraId="72CD2B7F" w14:textId="77777777" w:rsidR="00B65B8A" w:rsidRPr="009232EF" w:rsidRDefault="00B65B8A" w:rsidP="0076593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Set</w:t>
            </w:r>
          </w:p>
        </w:tc>
        <w:tc>
          <w:tcPr>
            <w:tcW w:w="4638" w:type="dxa"/>
            <w:gridSpan w:val="4"/>
            <w:hideMark/>
          </w:tcPr>
          <w:p w14:paraId="440A9FFF" w14:textId="77777777" w:rsidR="00B65B8A" w:rsidRPr="009232EF" w:rsidRDefault="00B65B8A" w:rsidP="007659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Diagnosis Positions 1-2</w:t>
            </w:r>
          </w:p>
        </w:tc>
        <w:tc>
          <w:tcPr>
            <w:tcW w:w="4678" w:type="dxa"/>
            <w:gridSpan w:val="4"/>
            <w:hideMark/>
          </w:tcPr>
          <w:p w14:paraId="66A8D306" w14:textId="77777777" w:rsidR="00B65B8A" w:rsidRPr="009232EF" w:rsidRDefault="00B65B8A" w:rsidP="0076593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Diagnosis Positions 1-5</w:t>
            </w:r>
          </w:p>
        </w:tc>
      </w:tr>
      <w:tr w:rsidR="00765939" w:rsidRPr="009232EF" w14:paraId="7E8CF6B5" w14:textId="77777777" w:rsidTr="00765939">
        <w:trPr>
          <w:trHeight w:val="320"/>
        </w:trPr>
        <w:tc>
          <w:tcPr>
            <w:tcW w:w="744" w:type="dxa"/>
            <w:vMerge/>
            <w:noWrap/>
          </w:tcPr>
          <w:p w14:paraId="28E32E52" w14:textId="77777777" w:rsidR="00765939" w:rsidRPr="009232EF" w:rsidRDefault="00765939" w:rsidP="0076593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noWrap/>
          </w:tcPr>
          <w:p w14:paraId="2E74CBD8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Sensitivity</w:t>
            </w:r>
          </w:p>
          <w:p w14:paraId="51BCDEF5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34" w:type="dxa"/>
          </w:tcPr>
          <w:p w14:paraId="55C22D67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Specificity</w:t>
            </w:r>
          </w:p>
          <w:p w14:paraId="15549E70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34" w:type="dxa"/>
          </w:tcPr>
          <w:p w14:paraId="6A4EF63E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PPV</w:t>
            </w:r>
          </w:p>
          <w:p w14:paraId="72499444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34" w:type="dxa"/>
          </w:tcPr>
          <w:p w14:paraId="0BC9FC8D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PV</w:t>
            </w:r>
          </w:p>
          <w:p w14:paraId="5EEA6CD6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34" w:type="dxa"/>
            <w:noWrap/>
          </w:tcPr>
          <w:p w14:paraId="7A20B7F1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Sensitivity</w:t>
            </w:r>
          </w:p>
          <w:p w14:paraId="543D8F9C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34" w:type="dxa"/>
          </w:tcPr>
          <w:p w14:paraId="58BB45A3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Specificity</w:t>
            </w:r>
          </w:p>
          <w:p w14:paraId="236B629F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34" w:type="dxa"/>
          </w:tcPr>
          <w:p w14:paraId="69B33085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PPV</w:t>
            </w:r>
          </w:p>
          <w:p w14:paraId="1A595874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276" w:type="dxa"/>
          </w:tcPr>
          <w:p w14:paraId="70A31076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PV</w:t>
            </w:r>
          </w:p>
          <w:p w14:paraId="3ABB7328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5% CI)</w:t>
            </w:r>
          </w:p>
        </w:tc>
      </w:tr>
      <w:tr w:rsidR="00765939" w:rsidRPr="009232EF" w14:paraId="3F643CE3" w14:textId="77777777" w:rsidTr="00765939">
        <w:trPr>
          <w:trHeight w:val="626"/>
        </w:trPr>
        <w:tc>
          <w:tcPr>
            <w:tcW w:w="744" w:type="dxa"/>
            <w:noWrap/>
            <w:hideMark/>
          </w:tcPr>
          <w:p w14:paraId="00E186BA" w14:textId="77777777" w:rsidR="00765939" w:rsidRPr="009232EF" w:rsidRDefault="00765939" w:rsidP="00765939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</w:t>
            </w:r>
          </w:p>
        </w:tc>
        <w:tc>
          <w:tcPr>
            <w:tcW w:w="1236" w:type="dxa"/>
            <w:noWrap/>
            <w:hideMark/>
          </w:tcPr>
          <w:p w14:paraId="66FA428B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0%</w:t>
            </w:r>
          </w:p>
          <w:p w14:paraId="29D7B873" w14:textId="456F800B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26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-87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</w:tcPr>
          <w:p w14:paraId="53CBCC92" w14:textId="7EA00906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8</w:t>
            </w:r>
            <w:r w:rsidR="00C53625" w:rsidRPr="009232EF">
              <w:rPr>
                <w:color w:val="000000"/>
                <w:sz w:val="16"/>
                <w:szCs w:val="16"/>
              </w:rPr>
              <w:t>5</w:t>
            </w:r>
            <w:r w:rsidRPr="009232EF">
              <w:rPr>
                <w:color w:val="000000"/>
                <w:sz w:val="16"/>
                <w:szCs w:val="16"/>
              </w:rPr>
              <w:t>%</w:t>
            </w:r>
          </w:p>
          <w:p w14:paraId="4C73F11A" w14:textId="50B3FC7C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</w:t>
            </w:r>
            <w:r w:rsidR="00C53625" w:rsidRPr="009232EF">
              <w:rPr>
                <w:color w:val="000000"/>
                <w:sz w:val="16"/>
                <w:szCs w:val="16"/>
              </w:rPr>
              <w:t>81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C53625" w:rsidRPr="009232EF">
              <w:rPr>
                <w:color w:val="000000"/>
                <w:sz w:val="16"/>
                <w:szCs w:val="16"/>
              </w:rPr>
              <w:t>6</w:t>
            </w:r>
            <w:r w:rsidRPr="009232EF">
              <w:rPr>
                <w:color w:val="000000"/>
                <w:sz w:val="16"/>
                <w:szCs w:val="16"/>
              </w:rPr>
              <w:t>-8</w:t>
            </w:r>
            <w:r w:rsidR="00C53625" w:rsidRPr="009232EF">
              <w:rPr>
                <w:color w:val="000000"/>
                <w:sz w:val="16"/>
                <w:szCs w:val="16"/>
              </w:rPr>
              <w:t>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C53625" w:rsidRPr="009232EF">
              <w:rPr>
                <w:color w:val="000000"/>
                <w:sz w:val="16"/>
                <w:szCs w:val="16"/>
              </w:rPr>
              <w:t>1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16F55A26" w14:textId="4D354E6A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7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5%</w:t>
            </w:r>
          </w:p>
          <w:p w14:paraId="5D902644" w14:textId="28BA23F3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</w:t>
            </w:r>
            <w:r w:rsidR="00C53625" w:rsidRPr="009232EF">
              <w:rPr>
                <w:color w:val="000000"/>
                <w:sz w:val="16"/>
                <w:szCs w:val="16"/>
              </w:rPr>
              <w:t>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C53625" w:rsidRPr="009232EF">
              <w:rPr>
                <w:color w:val="000000"/>
                <w:sz w:val="16"/>
                <w:szCs w:val="16"/>
              </w:rPr>
              <w:t>5</w:t>
            </w:r>
            <w:r w:rsidRPr="009232EF">
              <w:rPr>
                <w:color w:val="000000"/>
                <w:sz w:val="16"/>
                <w:szCs w:val="16"/>
              </w:rPr>
              <w:t>-1</w:t>
            </w:r>
            <w:r w:rsidR="00C53625" w:rsidRPr="009232EF">
              <w:rPr>
                <w:color w:val="000000"/>
                <w:sz w:val="16"/>
                <w:szCs w:val="16"/>
              </w:rPr>
              <w:t>2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C53625" w:rsidRPr="009232EF">
              <w:rPr>
                <w:color w:val="000000"/>
                <w:sz w:val="16"/>
                <w:szCs w:val="16"/>
              </w:rPr>
              <w:t>3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488E2CE3" w14:textId="092F2D1B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9</w:t>
            </w:r>
            <w:r w:rsidR="00C53625" w:rsidRPr="009232EF">
              <w:rPr>
                <w:color w:val="000000"/>
                <w:sz w:val="16"/>
                <w:szCs w:val="16"/>
              </w:rPr>
              <w:t>9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C53625" w:rsidRPr="009232EF">
              <w:rPr>
                <w:color w:val="000000"/>
                <w:sz w:val="16"/>
                <w:szCs w:val="16"/>
              </w:rPr>
              <w:t>1</w:t>
            </w:r>
            <w:r w:rsidRPr="009232EF">
              <w:rPr>
                <w:color w:val="000000"/>
                <w:sz w:val="16"/>
                <w:szCs w:val="16"/>
              </w:rPr>
              <w:t>%</w:t>
            </w:r>
          </w:p>
          <w:p w14:paraId="7E18DCF6" w14:textId="5F37E310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</w:t>
            </w:r>
            <w:r w:rsidR="00C53625" w:rsidRPr="009232EF">
              <w:rPr>
                <w:color w:val="000000"/>
                <w:sz w:val="16"/>
                <w:szCs w:val="16"/>
              </w:rPr>
              <w:t>8</w:t>
            </w:r>
            <w:r w:rsidRPr="009232EF">
              <w:rPr>
                <w:color w:val="000000"/>
                <w:sz w:val="16"/>
                <w:szCs w:val="16"/>
              </w:rPr>
              <w:t>-99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C53625" w:rsidRPr="009232EF">
              <w:rPr>
                <w:color w:val="000000"/>
                <w:sz w:val="16"/>
                <w:szCs w:val="16"/>
              </w:rPr>
              <w:t>6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02498A2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0%</w:t>
            </w:r>
          </w:p>
          <w:p w14:paraId="77006A25" w14:textId="5F194E38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69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-100)</w:t>
            </w:r>
          </w:p>
        </w:tc>
        <w:tc>
          <w:tcPr>
            <w:tcW w:w="1134" w:type="dxa"/>
          </w:tcPr>
          <w:p w14:paraId="65F511D6" w14:textId="04C05558" w:rsidR="00765939" w:rsidRPr="009232EF" w:rsidRDefault="00C53625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6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8</w:t>
            </w:r>
            <w:r w:rsidR="00765939" w:rsidRPr="009232EF">
              <w:rPr>
                <w:color w:val="000000"/>
                <w:sz w:val="16"/>
                <w:szCs w:val="16"/>
              </w:rPr>
              <w:t>%</w:t>
            </w:r>
          </w:p>
          <w:p w14:paraId="05BA3D73" w14:textId="62A4DB6A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</w:t>
            </w:r>
            <w:r w:rsidR="00C53625" w:rsidRPr="009232EF">
              <w:rPr>
                <w:color w:val="000000"/>
                <w:sz w:val="16"/>
                <w:szCs w:val="16"/>
              </w:rPr>
              <w:t>6</w:t>
            </w:r>
            <w:r w:rsidRPr="009232EF">
              <w:rPr>
                <w:color w:val="000000"/>
                <w:sz w:val="16"/>
                <w:szCs w:val="16"/>
              </w:rPr>
              <w:t>2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C53625" w:rsidRPr="009232EF">
              <w:rPr>
                <w:color w:val="000000"/>
                <w:sz w:val="16"/>
                <w:szCs w:val="16"/>
              </w:rPr>
              <w:t>5</w:t>
            </w:r>
            <w:r w:rsidRPr="009232EF">
              <w:rPr>
                <w:color w:val="000000"/>
                <w:sz w:val="16"/>
                <w:szCs w:val="16"/>
              </w:rPr>
              <w:t>-</w:t>
            </w:r>
            <w:r w:rsidR="00C53625" w:rsidRPr="009232EF">
              <w:rPr>
                <w:color w:val="000000"/>
                <w:sz w:val="16"/>
                <w:szCs w:val="16"/>
              </w:rPr>
              <w:t>70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C53625" w:rsidRPr="009232EF">
              <w:rPr>
                <w:color w:val="000000"/>
                <w:sz w:val="16"/>
                <w:szCs w:val="16"/>
              </w:rPr>
              <w:t>9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39B02C2E" w14:textId="3D5CEDB9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5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 xml:space="preserve">8% </w:t>
            </w:r>
          </w:p>
          <w:p w14:paraId="54D41E2C" w14:textId="21DCE053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</w:t>
            </w:r>
            <w:r w:rsidR="00C53625" w:rsidRPr="009232EF">
              <w:rPr>
                <w:color w:val="000000"/>
                <w:sz w:val="16"/>
                <w:szCs w:val="16"/>
              </w:rPr>
              <w:t>5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C53625" w:rsidRPr="009232EF">
              <w:rPr>
                <w:color w:val="000000"/>
                <w:sz w:val="16"/>
                <w:szCs w:val="16"/>
              </w:rPr>
              <w:t>1</w:t>
            </w:r>
            <w:r w:rsidRPr="009232EF">
              <w:rPr>
                <w:color w:val="000000"/>
                <w:sz w:val="16"/>
                <w:szCs w:val="16"/>
              </w:rPr>
              <w:t>-</w:t>
            </w:r>
            <w:r w:rsidR="00C53625" w:rsidRPr="009232EF">
              <w:rPr>
                <w:color w:val="000000"/>
                <w:sz w:val="16"/>
                <w:szCs w:val="16"/>
              </w:rPr>
              <w:t>6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C53625" w:rsidRPr="009232EF">
              <w:rPr>
                <w:color w:val="000000"/>
                <w:sz w:val="16"/>
                <w:szCs w:val="16"/>
              </w:rPr>
              <w:t>5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B870D3F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0%</w:t>
            </w:r>
          </w:p>
          <w:p w14:paraId="68965D11" w14:textId="781074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C53625" w:rsidRPr="009232EF">
              <w:rPr>
                <w:color w:val="000000"/>
                <w:sz w:val="16"/>
                <w:szCs w:val="16"/>
              </w:rPr>
              <w:t>9</w:t>
            </w:r>
            <w:r w:rsidRPr="009232EF">
              <w:rPr>
                <w:color w:val="000000"/>
                <w:sz w:val="16"/>
                <w:szCs w:val="16"/>
              </w:rPr>
              <w:t>-100)</w:t>
            </w:r>
          </w:p>
        </w:tc>
      </w:tr>
      <w:tr w:rsidR="00765939" w:rsidRPr="009232EF" w14:paraId="4A851278" w14:textId="77777777" w:rsidTr="00765939">
        <w:trPr>
          <w:trHeight w:val="692"/>
        </w:trPr>
        <w:tc>
          <w:tcPr>
            <w:tcW w:w="744" w:type="dxa"/>
            <w:noWrap/>
            <w:hideMark/>
          </w:tcPr>
          <w:p w14:paraId="0380B8FE" w14:textId="77777777" w:rsidR="00765939" w:rsidRPr="009232EF" w:rsidRDefault="00765939" w:rsidP="00765939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ICOR</w:t>
            </w:r>
          </w:p>
        </w:tc>
        <w:tc>
          <w:tcPr>
            <w:tcW w:w="1236" w:type="dxa"/>
            <w:noWrap/>
            <w:hideMark/>
          </w:tcPr>
          <w:p w14:paraId="7C45AAA8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70%</w:t>
            </w:r>
          </w:p>
          <w:p w14:paraId="17B0ECB0" w14:textId="2A7D9696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3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8-93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</w:tcPr>
          <w:p w14:paraId="7974E6F0" w14:textId="658F4070" w:rsidR="00765939" w:rsidRPr="009232EF" w:rsidRDefault="00117A2B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80·6</w:t>
            </w:r>
            <w:r w:rsidR="00765939" w:rsidRPr="009232EF">
              <w:rPr>
                <w:color w:val="000000"/>
                <w:sz w:val="16"/>
                <w:szCs w:val="16"/>
              </w:rPr>
              <w:t>%</w:t>
            </w:r>
          </w:p>
          <w:p w14:paraId="14CC7E93" w14:textId="6BCA2554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7</w:t>
            </w:r>
            <w:r w:rsidR="00117A2B" w:rsidRPr="009232EF">
              <w:rPr>
                <w:color w:val="000000"/>
                <w:sz w:val="16"/>
                <w:szCs w:val="16"/>
              </w:rPr>
              <w:t>6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117A2B" w:rsidRPr="009232EF">
              <w:rPr>
                <w:color w:val="000000"/>
                <w:sz w:val="16"/>
                <w:szCs w:val="16"/>
              </w:rPr>
              <w:t>8</w:t>
            </w:r>
            <w:r w:rsidRPr="009232EF">
              <w:rPr>
                <w:color w:val="000000"/>
                <w:sz w:val="16"/>
                <w:szCs w:val="16"/>
              </w:rPr>
              <w:t>-</w:t>
            </w:r>
            <w:r w:rsidR="00117A2B" w:rsidRPr="009232EF">
              <w:rPr>
                <w:color w:val="000000"/>
                <w:sz w:val="16"/>
                <w:szCs w:val="16"/>
              </w:rPr>
              <w:t>8</w:t>
            </w:r>
            <w:r w:rsidRPr="009232EF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</w:tcPr>
          <w:p w14:paraId="04208AC6" w14:textId="04477EB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8%</w:t>
            </w:r>
          </w:p>
          <w:p w14:paraId="6F787856" w14:textId="353B1FAE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</w:t>
            </w:r>
            <w:r w:rsidR="00117A2B" w:rsidRPr="009232EF">
              <w:rPr>
                <w:color w:val="000000"/>
                <w:sz w:val="16"/>
                <w:szCs w:val="16"/>
              </w:rPr>
              <w:t>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117A2B" w:rsidRPr="009232EF">
              <w:rPr>
                <w:color w:val="000000"/>
                <w:sz w:val="16"/>
                <w:szCs w:val="16"/>
              </w:rPr>
              <w:t>5</w:t>
            </w:r>
            <w:r w:rsidRPr="009232EF">
              <w:rPr>
                <w:color w:val="000000"/>
                <w:sz w:val="16"/>
                <w:szCs w:val="16"/>
              </w:rPr>
              <w:t>-</w:t>
            </w:r>
            <w:r w:rsidR="00117A2B" w:rsidRPr="009232EF">
              <w:rPr>
                <w:color w:val="000000"/>
                <w:sz w:val="16"/>
                <w:szCs w:val="16"/>
              </w:rPr>
              <w:t>10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117A2B" w:rsidRPr="009232EF">
              <w:rPr>
                <w:color w:val="000000"/>
                <w:sz w:val="16"/>
                <w:szCs w:val="16"/>
              </w:rPr>
              <w:t>2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41AB573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99%</w:t>
            </w:r>
          </w:p>
          <w:p w14:paraId="7BAD7419" w14:textId="06DCC3ED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</w:t>
            </w:r>
            <w:r w:rsidR="00117A2B" w:rsidRPr="009232EF">
              <w:rPr>
                <w:color w:val="000000"/>
                <w:sz w:val="16"/>
                <w:szCs w:val="16"/>
              </w:rPr>
              <w:t>8·1</w:t>
            </w:r>
            <w:r w:rsidRPr="009232EF">
              <w:rPr>
                <w:color w:val="000000"/>
                <w:sz w:val="16"/>
                <w:szCs w:val="16"/>
              </w:rPr>
              <w:t>-99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117A2B" w:rsidRPr="009232EF">
              <w:rPr>
                <w:color w:val="000000"/>
                <w:sz w:val="16"/>
                <w:szCs w:val="16"/>
              </w:rPr>
              <w:t>7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249FA0B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0%</w:t>
            </w:r>
          </w:p>
          <w:p w14:paraId="0B0A4AB8" w14:textId="550A2873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69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-100)</w:t>
            </w:r>
          </w:p>
        </w:tc>
        <w:tc>
          <w:tcPr>
            <w:tcW w:w="1134" w:type="dxa"/>
          </w:tcPr>
          <w:p w14:paraId="24E13CB4" w14:textId="1A1D1064" w:rsidR="00765939" w:rsidRPr="009232EF" w:rsidRDefault="00946B4F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0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765939" w:rsidRPr="009232EF">
              <w:rPr>
                <w:color w:val="000000"/>
                <w:sz w:val="16"/>
                <w:szCs w:val="16"/>
              </w:rPr>
              <w:t>7%</w:t>
            </w:r>
          </w:p>
          <w:p w14:paraId="6FE28048" w14:textId="5E8BB3E1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</w:t>
            </w:r>
            <w:r w:rsidR="00946B4F" w:rsidRPr="009232EF">
              <w:rPr>
                <w:color w:val="000000"/>
                <w:sz w:val="16"/>
                <w:szCs w:val="16"/>
              </w:rPr>
              <w:t>56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946B4F" w:rsidRPr="009232EF">
              <w:rPr>
                <w:color w:val="000000"/>
                <w:sz w:val="16"/>
                <w:szCs w:val="16"/>
              </w:rPr>
              <w:t>3</w:t>
            </w:r>
            <w:r w:rsidRPr="009232EF">
              <w:rPr>
                <w:color w:val="000000"/>
                <w:sz w:val="16"/>
                <w:szCs w:val="16"/>
              </w:rPr>
              <w:t>-</w:t>
            </w:r>
            <w:r w:rsidR="00946B4F" w:rsidRPr="009232EF">
              <w:rPr>
                <w:color w:val="000000"/>
                <w:sz w:val="16"/>
                <w:szCs w:val="16"/>
              </w:rPr>
              <w:t>65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946B4F" w:rsidRPr="009232EF">
              <w:rPr>
                <w:color w:val="000000"/>
                <w:sz w:val="16"/>
                <w:szCs w:val="16"/>
              </w:rPr>
              <w:t>1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F604184" w14:textId="3BFB8401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9%</w:t>
            </w:r>
          </w:p>
          <w:p w14:paraId="0ABE4C6F" w14:textId="29CB2B8B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</w:t>
            </w:r>
            <w:r w:rsidR="00946B4F" w:rsidRPr="009232EF">
              <w:rPr>
                <w:color w:val="000000"/>
                <w:sz w:val="16"/>
                <w:szCs w:val="16"/>
              </w:rPr>
              <w:t>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4-</w:t>
            </w:r>
            <w:r w:rsidR="00946B4F" w:rsidRPr="009232EF">
              <w:rPr>
                <w:color w:val="000000"/>
                <w:sz w:val="16"/>
                <w:szCs w:val="16"/>
              </w:rPr>
              <w:t>5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946B4F" w:rsidRPr="009232EF">
              <w:rPr>
                <w:color w:val="000000"/>
                <w:sz w:val="16"/>
                <w:szCs w:val="16"/>
              </w:rPr>
              <w:t>4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49851E2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0%</w:t>
            </w:r>
          </w:p>
          <w:p w14:paraId="4186EBE1" w14:textId="586E04EF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946B4F" w:rsidRPr="009232EF">
              <w:rPr>
                <w:color w:val="000000"/>
                <w:sz w:val="16"/>
                <w:szCs w:val="16"/>
              </w:rPr>
              <w:t>8</w:t>
            </w:r>
            <w:r w:rsidRPr="009232EF">
              <w:rPr>
                <w:color w:val="000000"/>
                <w:sz w:val="16"/>
                <w:szCs w:val="16"/>
              </w:rPr>
              <w:t>-100)</w:t>
            </w:r>
          </w:p>
        </w:tc>
      </w:tr>
      <w:tr w:rsidR="00765939" w:rsidRPr="009232EF" w14:paraId="3AC68588" w14:textId="77777777" w:rsidTr="00765939">
        <w:trPr>
          <w:trHeight w:val="573"/>
        </w:trPr>
        <w:tc>
          <w:tcPr>
            <w:tcW w:w="744" w:type="dxa"/>
            <w:noWrap/>
            <w:hideMark/>
          </w:tcPr>
          <w:p w14:paraId="6E225CBC" w14:textId="77777777" w:rsidR="00765939" w:rsidRPr="009232EF" w:rsidRDefault="00765939" w:rsidP="00765939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OIS</w:t>
            </w:r>
          </w:p>
        </w:tc>
        <w:tc>
          <w:tcPr>
            <w:tcW w:w="1236" w:type="dxa"/>
            <w:noWrap/>
            <w:hideMark/>
          </w:tcPr>
          <w:p w14:paraId="374C7BA7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0%</w:t>
            </w:r>
          </w:p>
          <w:p w14:paraId="0C308A1E" w14:textId="05D1662A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26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-87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</w:tcPr>
          <w:p w14:paraId="3D2F4936" w14:textId="59315BDE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8</w:t>
            </w:r>
            <w:r w:rsidR="00822DAB" w:rsidRPr="009232EF">
              <w:rPr>
                <w:color w:val="000000"/>
                <w:sz w:val="16"/>
                <w:szCs w:val="16"/>
              </w:rPr>
              <w:t>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822DAB" w:rsidRPr="009232EF">
              <w:rPr>
                <w:color w:val="000000"/>
                <w:sz w:val="16"/>
                <w:szCs w:val="16"/>
              </w:rPr>
              <w:t>4</w:t>
            </w:r>
            <w:r w:rsidRPr="009232EF">
              <w:rPr>
                <w:color w:val="000000"/>
                <w:sz w:val="16"/>
                <w:szCs w:val="16"/>
              </w:rPr>
              <w:t>%</w:t>
            </w:r>
          </w:p>
          <w:p w14:paraId="5A186BD1" w14:textId="5895D21F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</w:t>
            </w:r>
            <w:r w:rsidR="00822DAB" w:rsidRPr="009232EF">
              <w:rPr>
                <w:color w:val="000000"/>
                <w:sz w:val="16"/>
                <w:szCs w:val="16"/>
              </w:rPr>
              <w:t>80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822DAB" w:rsidRPr="009232EF">
              <w:rPr>
                <w:color w:val="000000"/>
                <w:sz w:val="16"/>
                <w:szCs w:val="16"/>
              </w:rPr>
              <w:t>9</w:t>
            </w:r>
            <w:r w:rsidRPr="009232EF">
              <w:rPr>
                <w:color w:val="000000"/>
                <w:sz w:val="16"/>
                <w:szCs w:val="16"/>
              </w:rPr>
              <w:t>-8</w:t>
            </w:r>
            <w:r w:rsidR="00822DAB" w:rsidRPr="009232EF">
              <w:rPr>
                <w:color w:val="000000"/>
                <w:sz w:val="16"/>
                <w:szCs w:val="16"/>
              </w:rPr>
              <w:t>7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822DAB" w:rsidRPr="009232EF">
              <w:rPr>
                <w:color w:val="000000"/>
                <w:sz w:val="16"/>
                <w:szCs w:val="16"/>
              </w:rPr>
              <w:t>5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75ED0A89" w14:textId="119D2436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7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%</w:t>
            </w:r>
          </w:p>
          <w:p w14:paraId="21BA3344" w14:textId="2A7E7BC6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</w:t>
            </w:r>
            <w:r w:rsidR="00822DAB" w:rsidRPr="009232EF">
              <w:rPr>
                <w:color w:val="000000"/>
                <w:sz w:val="16"/>
                <w:szCs w:val="16"/>
              </w:rPr>
              <w:t>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822DAB" w:rsidRPr="009232EF">
              <w:rPr>
                <w:color w:val="000000"/>
                <w:sz w:val="16"/>
                <w:szCs w:val="16"/>
              </w:rPr>
              <w:t>3</w:t>
            </w:r>
            <w:r w:rsidRPr="009232EF">
              <w:rPr>
                <w:color w:val="000000"/>
                <w:sz w:val="16"/>
                <w:szCs w:val="16"/>
              </w:rPr>
              <w:t>-</w:t>
            </w:r>
            <w:r w:rsidR="00822DAB" w:rsidRPr="009232EF">
              <w:rPr>
                <w:color w:val="000000"/>
                <w:sz w:val="16"/>
                <w:szCs w:val="16"/>
              </w:rPr>
              <w:t>11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822DAB" w:rsidRPr="009232EF">
              <w:rPr>
                <w:color w:val="000000"/>
                <w:sz w:val="16"/>
                <w:szCs w:val="16"/>
              </w:rPr>
              <w:t>9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6CA8B31B" w14:textId="2304AD12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9</w:t>
            </w:r>
            <w:r w:rsidR="00822DAB" w:rsidRPr="009232EF">
              <w:rPr>
                <w:color w:val="000000"/>
                <w:sz w:val="16"/>
                <w:szCs w:val="16"/>
              </w:rPr>
              <w:t>9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822DAB" w:rsidRPr="009232EF">
              <w:rPr>
                <w:color w:val="000000"/>
                <w:sz w:val="16"/>
                <w:szCs w:val="16"/>
              </w:rPr>
              <w:t>1</w:t>
            </w:r>
            <w:r w:rsidRPr="009232EF">
              <w:rPr>
                <w:color w:val="000000"/>
                <w:sz w:val="16"/>
                <w:szCs w:val="16"/>
              </w:rPr>
              <w:t>%</w:t>
            </w:r>
          </w:p>
          <w:p w14:paraId="7F4D772A" w14:textId="450574AC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8-99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822DAB" w:rsidRPr="009232EF">
              <w:rPr>
                <w:color w:val="000000"/>
                <w:sz w:val="16"/>
                <w:szCs w:val="16"/>
              </w:rPr>
              <w:t>6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B12D8A6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0%</w:t>
            </w:r>
          </w:p>
          <w:p w14:paraId="5D0E23AE" w14:textId="051FB701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69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-100)</w:t>
            </w:r>
          </w:p>
        </w:tc>
        <w:tc>
          <w:tcPr>
            <w:tcW w:w="1134" w:type="dxa"/>
          </w:tcPr>
          <w:p w14:paraId="027BC014" w14:textId="79725702" w:rsidR="00765939" w:rsidRPr="009232EF" w:rsidRDefault="00822DAB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6·4</w:t>
            </w:r>
            <w:r w:rsidR="00765939" w:rsidRPr="009232EF">
              <w:rPr>
                <w:color w:val="000000"/>
                <w:sz w:val="16"/>
                <w:szCs w:val="16"/>
              </w:rPr>
              <w:t>%</w:t>
            </w:r>
          </w:p>
          <w:p w14:paraId="60846806" w14:textId="004A16FE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</w:t>
            </w:r>
            <w:r w:rsidR="00822DAB" w:rsidRPr="009232EF">
              <w:rPr>
                <w:color w:val="000000"/>
                <w:sz w:val="16"/>
                <w:szCs w:val="16"/>
              </w:rPr>
              <w:t>62</w:t>
            </w:r>
            <w:r w:rsidRPr="009232EF">
              <w:rPr>
                <w:color w:val="000000"/>
                <w:sz w:val="16"/>
                <w:szCs w:val="16"/>
              </w:rPr>
              <w:t>-</w:t>
            </w:r>
            <w:r w:rsidR="00822DAB" w:rsidRPr="009232EF">
              <w:rPr>
                <w:color w:val="000000"/>
                <w:sz w:val="16"/>
                <w:szCs w:val="16"/>
              </w:rPr>
              <w:t>70.6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14:paraId="5297A731" w14:textId="109DBEAE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5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7%</w:t>
            </w:r>
          </w:p>
          <w:p w14:paraId="1EF5DAB2" w14:textId="3BFE2F4A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</w:t>
            </w:r>
            <w:r w:rsidR="00822DAB" w:rsidRPr="009232EF">
              <w:rPr>
                <w:color w:val="000000"/>
                <w:sz w:val="16"/>
                <w:szCs w:val="16"/>
              </w:rPr>
              <w:t>5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822DAB" w:rsidRPr="009232EF">
              <w:rPr>
                <w:color w:val="000000"/>
                <w:sz w:val="16"/>
                <w:szCs w:val="16"/>
              </w:rPr>
              <w:t>1</w:t>
            </w:r>
            <w:r w:rsidRPr="009232EF">
              <w:rPr>
                <w:color w:val="000000"/>
                <w:sz w:val="16"/>
                <w:szCs w:val="16"/>
              </w:rPr>
              <w:t>-</w:t>
            </w:r>
            <w:r w:rsidR="00822DAB" w:rsidRPr="009232EF">
              <w:rPr>
                <w:color w:val="000000"/>
                <w:sz w:val="16"/>
                <w:szCs w:val="16"/>
              </w:rPr>
              <w:t>6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822DAB" w:rsidRPr="009232EF">
              <w:rPr>
                <w:color w:val="000000"/>
                <w:sz w:val="16"/>
                <w:szCs w:val="16"/>
              </w:rPr>
              <w:t>4</w:t>
            </w:r>
            <w:r w:rsidRPr="009232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1FF129DE" w14:textId="77777777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0%</w:t>
            </w:r>
          </w:p>
          <w:p w14:paraId="58D3949C" w14:textId="567E2DD5" w:rsidR="00765939" w:rsidRPr="009232EF" w:rsidRDefault="00765939" w:rsidP="00765939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(9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="00822DAB" w:rsidRPr="009232EF">
              <w:rPr>
                <w:color w:val="000000"/>
                <w:sz w:val="16"/>
                <w:szCs w:val="16"/>
              </w:rPr>
              <w:t>9</w:t>
            </w:r>
            <w:r w:rsidRPr="009232EF">
              <w:rPr>
                <w:color w:val="000000"/>
                <w:sz w:val="16"/>
                <w:szCs w:val="16"/>
              </w:rPr>
              <w:t>-100)</w:t>
            </w:r>
          </w:p>
        </w:tc>
      </w:tr>
    </w:tbl>
    <w:p w14:paraId="51C7BEBF" w14:textId="76ED9002" w:rsidR="00B77E77" w:rsidRPr="009232EF" w:rsidRDefault="00B77E77" w:rsidP="002B6BCF">
      <w:pPr>
        <w:rPr>
          <w:b/>
          <w:bCs/>
          <w:sz w:val="22"/>
          <w:szCs w:val="22"/>
          <w:highlight w:val="yellow"/>
        </w:rPr>
      </w:pPr>
    </w:p>
    <w:p w14:paraId="05A1CBB7" w14:textId="7ADE05D9" w:rsidR="00B77E77" w:rsidRPr="009232EF" w:rsidRDefault="00B77E77" w:rsidP="00753F5B">
      <w:pPr>
        <w:jc w:val="both"/>
        <w:rPr>
          <w:sz w:val="20"/>
          <w:szCs w:val="20"/>
          <w:highlight w:val="yellow"/>
        </w:rPr>
        <w:sectPr w:rsidR="00B77E77" w:rsidRPr="009232EF" w:rsidSect="00B65B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232EF">
        <w:rPr>
          <w:sz w:val="20"/>
          <w:szCs w:val="20"/>
        </w:rPr>
        <w:t>See previous table for abbreviations and description, and Table 3 for Diagnosis Positions 1, 1-3, and 1-20.</w:t>
      </w:r>
    </w:p>
    <w:p w14:paraId="6C15DFA1" w14:textId="19264698" w:rsidR="0006104D" w:rsidRPr="009232EF" w:rsidRDefault="0006104D" w:rsidP="00A7570A">
      <w:pPr>
        <w:pStyle w:val="Heading2"/>
      </w:pPr>
      <w:bookmarkStart w:id="5" w:name="_Toc142909538"/>
      <w:r w:rsidRPr="009232EF">
        <w:lastRenderedPageBreak/>
        <w:t xml:space="preserve">Supplemental Table </w:t>
      </w:r>
      <w:r w:rsidR="009520D2" w:rsidRPr="009232EF">
        <w:t>5</w:t>
      </w:r>
      <w:r w:rsidRPr="009232EF">
        <w:t xml:space="preserve">. </w:t>
      </w:r>
      <w:r w:rsidR="009D3B00" w:rsidRPr="009232EF">
        <w:t xml:space="preserve">True </w:t>
      </w:r>
      <w:r w:rsidR="00983068" w:rsidRPr="009232EF">
        <w:t>reason for hospital admission</w:t>
      </w:r>
      <w:r w:rsidRPr="009232EF">
        <w:t xml:space="preserve"> for false positives identified in the first diagnosis position</w:t>
      </w:r>
      <w:bookmarkEnd w:id="5"/>
    </w:p>
    <w:p w14:paraId="17626B3E" w14:textId="35B8D668" w:rsidR="0006104D" w:rsidRPr="009232EF" w:rsidRDefault="0006104D" w:rsidP="0006104D">
      <w:pPr>
        <w:jc w:val="both"/>
        <w:rPr>
          <w:b/>
          <w:bCs/>
          <w:sz w:val="22"/>
          <w:szCs w:val="22"/>
        </w:rPr>
      </w:pPr>
    </w:p>
    <w:tbl>
      <w:tblPr>
        <w:tblStyle w:val="TableGridLight"/>
        <w:tblW w:w="7650" w:type="dxa"/>
        <w:tblLook w:val="04A0" w:firstRow="1" w:lastRow="0" w:firstColumn="1" w:lastColumn="0" w:noHBand="0" w:noVBand="1"/>
      </w:tblPr>
      <w:tblGrid>
        <w:gridCol w:w="2263"/>
        <w:gridCol w:w="5387"/>
      </w:tblGrid>
      <w:tr w:rsidR="0006104D" w:rsidRPr="009232EF" w14:paraId="204E8FA8" w14:textId="77777777" w:rsidTr="009D3B00">
        <w:trPr>
          <w:trHeight w:val="683"/>
        </w:trPr>
        <w:tc>
          <w:tcPr>
            <w:tcW w:w="2263" w:type="dxa"/>
            <w:hideMark/>
          </w:tcPr>
          <w:p w14:paraId="35E1B33A" w14:textId="528E7362" w:rsidR="0006104D" w:rsidRPr="009232EF" w:rsidRDefault="0006104D" w:rsidP="009D3B0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ICD-10 Cod</w:t>
            </w:r>
            <w:r w:rsidR="009D3B00" w:rsidRPr="009232EF">
              <w:rPr>
                <w:b/>
                <w:bCs/>
                <w:color w:val="000000"/>
                <w:sz w:val="16"/>
                <w:szCs w:val="16"/>
              </w:rPr>
              <w:t>e in Diagnosis Position 1</w:t>
            </w:r>
          </w:p>
        </w:tc>
        <w:tc>
          <w:tcPr>
            <w:tcW w:w="5387" w:type="dxa"/>
            <w:noWrap/>
            <w:hideMark/>
          </w:tcPr>
          <w:p w14:paraId="2EA58E3D" w14:textId="7CA3B6FB" w:rsidR="0006104D" w:rsidRPr="009232EF" w:rsidRDefault="009D3B00" w:rsidP="0006104D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 xml:space="preserve">True </w:t>
            </w:r>
            <w:r w:rsidR="00983068" w:rsidRPr="009232EF">
              <w:rPr>
                <w:b/>
                <w:bCs/>
                <w:color w:val="000000"/>
                <w:sz w:val="16"/>
                <w:szCs w:val="16"/>
              </w:rPr>
              <w:t>reason for hospital admission</w:t>
            </w:r>
          </w:p>
        </w:tc>
      </w:tr>
      <w:tr w:rsidR="0006104D" w:rsidRPr="009232EF" w14:paraId="180BF3D8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00E9DD2D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26D6C338" w14:textId="5542B7A4" w:rsidR="0006104D" w:rsidRPr="009232EF" w:rsidRDefault="00647441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</w:t>
            </w:r>
            <w:r w:rsidR="0006104D" w:rsidRPr="009232EF">
              <w:rPr>
                <w:color w:val="000000"/>
                <w:sz w:val="16"/>
                <w:szCs w:val="16"/>
              </w:rPr>
              <w:t>ardiac device implantation</w:t>
            </w:r>
          </w:p>
        </w:tc>
      </w:tr>
      <w:tr w:rsidR="0006104D" w:rsidRPr="009232EF" w14:paraId="4C447181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1D9662CD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2D590C95" w14:textId="70A1F1D2" w:rsidR="0006104D" w:rsidRPr="009232EF" w:rsidRDefault="00647441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06104D" w:rsidRPr="009232EF" w14:paraId="41DFF375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78C33AFD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74BAEB40" w14:textId="475DD886" w:rsidR="0006104D" w:rsidRPr="009232EF" w:rsidRDefault="00647441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</w:t>
            </w:r>
            <w:r w:rsidR="0006104D" w:rsidRPr="009232EF">
              <w:rPr>
                <w:color w:val="000000"/>
                <w:sz w:val="16"/>
                <w:szCs w:val="16"/>
              </w:rPr>
              <w:t>ardiac device lead revision</w:t>
            </w:r>
          </w:p>
        </w:tc>
      </w:tr>
      <w:tr w:rsidR="0006104D" w:rsidRPr="009232EF" w14:paraId="140D8DA6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478B970F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512F0632" w14:textId="546EF885" w:rsidR="0006104D" w:rsidRPr="009232EF" w:rsidRDefault="00647441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647441" w:rsidRPr="009232EF" w14:paraId="1A5C964E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66FFD8D8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0</w:t>
            </w:r>
          </w:p>
        </w:tc>
        <w:tc>
          <w:tcPr>
            <w:tcW w:w="5387" w:type="dxa"/>
            <w:noWrap/>
            <w:hideMark/>
          </w:tcPr>
          <w:p w14:paraId="002EB183" w14:textId="75EF257A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lead revision</w:t>
            </w:r>
          </w:p>
        </w:tc>
      </w:tr>
      <w:tr w:rsidR="00647441" w:rsidRPr="009232EF" w14:paraId="14F6AD65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6CFEEC27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0AB676C2" w14:textId="17D4370A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06104D" w:rsidRPr="009232EF" w14:paraId="20C088EB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5666C904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0</w:t>
            </w:r>
          </w:p>
        </w:tc>
        <w:tc>
          <w:tcPr>
            <w:tcW w:w="5387" w:type="dxa"/>
            <w:noWrap/>
            <w:hideMark/>
          </w:tcPr>
          <w:p w14:paraId="403A89AD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Anticoagulation appointment</w:t>
            </w:r>
          </w:p>
        </w:tc>
      </w:tr>
      <w:tr w:rsidR="00647441" w:rsidRPr="009232EF" w14:paraId="4F19DE89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15515566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6C45DC1B" w14:textId="0B954B62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647441" w:rsidRPr="009232EF" w14:paraId="46D6509C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2E7B08CF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410DBB46" w14:textId="5F21726E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06104D" w:rsidRPr="009232EF" w14:paraId="0D44BEEF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26DF44E5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5E62BEF6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oversion</w:t>
            </w:r>
          </w:p>
        </w:tc>
      </w:tr>
      <w:tr w:rsidR="0006104D" w:rsidRPr="009232EF" w14:paraId="06E08A4D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215D88F4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0</w:t>
            </w:r>
          </w:p>
        </w:tc>
        <w:tc>
          <w:tcPr>
            <w:tcW w:w="5387" w:type="dxa"/>
            <w:noWrap/>
            <w:hideMark/>
          </w:tcPr>
          <w:p w14:paraId="1C5BBFFA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Gastritis</w:t>
            </w:r>
          </w:p>
        </w:tc>
      </w:tr>
      <w:tr w:rsidR="00647441" w:rsidRPr="009232EF" w14:paraId="68AAD60C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6F267374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31280DEC" w14:textId="37EDCADF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647441" w:rsidRPr="009232EF" w14:paraId="0B18DEC5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7CE276DA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16F68A00" w14:textId="4D3716F6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06104D" w:rsidRPr="009232EF" w14:paraId="38F59020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5426EAF4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7410861A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Myocarditis</w:t>
            </w:r>
          </w:p>
        </w:tc>
      </w:tr>
      <w:tr w:rsidR="0006104D" w:rsidRPr="009232EF" w14:paraId="2D221450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3FA6FF0E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0493975A" w14:textId="00C03573" w:rsidR="0006104D" w:rsidRPr="009232EF" w:rsidRDefault="00E729C4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Blood Transfusion</w:t>
            </w:r>
          </w:p>
        </w:tc>
      </w:tr>
      <w:tr w:rsidR="0006104D" w:rsidRPr="009232EF" w14:paraId="28340C33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0F7218E2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9</w:t>
            </w:r>
          </w:p>
        </w:tc>
        <w:tc>
          <w:tcPr>
            <w:tcW w:w="5387" w:type="dxa"/>
            <w:noWrap/>
            <w:hideMark/>
          </w:tcPr>
          <w:p w14:paraId="27314515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Side effects of chemotherapy</w:t>
            </w:r>
          </w:p>
        </w:tc>
      </w:tr>
      <w:tr w:rsidR="00647441" w:rsidRPr="009232EF" w14:paraId="42F97263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6FC4C4A2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6AB87F53" w14:textId="1A0B0B02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06104D" w:rsidRPr="009232EF" w14:paraId="2D035B3D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76A614A1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0</w:t>
            </w:r>
          </w:p>
        </w:tc>
        <w:tc>
          <w:tcPr>
            <w:tcW w:w="5387" w:type="dxa"/>
            <w:noWrap/>
            <w:hideMark/>
          </w:tcPr>
          <w:p w14:paraId="5C726E6E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catheterisation</w:t>
            </w:r>
          </w:p>
        </w:tc>
      </w:tr>
      <w:tr w:rsidR="0006104D" w:rsidRPr="009232EF" w14:paraId="07D56874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74CFEE80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255</w:t>
            </w:r>
          </w:p>
        </w:tc>
        <w:tc>
          <w:tcPr>
            <w:tcW w:w="5387" w:type="dxa"/>
            <w:noWrap/>
            <w:hideMark/>
          </w:tcPr>
          <w:p w14:paraId="67FD9F4E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Anticoagulation appointment</w:t>
            </w:r>
          </w:p>
        </w:tc>
      </w:tr>
      <w:tr w:rsidR="00647441" w:rsidRPr="009232EF" w14:paraId="0A3BEF4A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2114D9F2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0</w:t>
            </w:r>
          </w:p>
        </w:tc>
        <w:tc>
          <w:tcPr>
            <w:tcW w:w="5387" w:type="dxa"/>
            <w:noWrap/>
            <w:hideMark/>
          </w:tcPr>
          <w:p w14:paraId="37F9EE68" w14:textId="4F956D60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647441" w:rsidRPr="009232EF" w14:paraId="343E59DD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3857A5C0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0</w:t>
            </w:r>
          </w:p>
        </w:tc>
        <w:tc>
          <w:tcPr>
            <w:tcW w:w="5387" w:type="dxa"/>
            <w:noWrap/>
            <w:hideMark/>
          </w:tcPr>
          <w:p w14:paraId="157E959D" w14:textId="657E564C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06104D" w:rsidRPr="009232EF" w14:paraId="5B4D78B2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570A451B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255</w:t>
            </w:r>
          </w:p>
        </w:tc>
        <w:tc>
          <w:tcPr>
            <w:tcW w:w="5387" w:type="dxa"/>
            <w:noWrap/>
            <w:hideMark/>
          </w:tcPr>
          <w:p w14:paraId="400A0423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catheterisation</w:t>
            </w:r>
          </w:p>
        </w:tc>
      </w:tr>
      <w:tr w:rsidR="00647441" w:rsidRPr="009232EF" w14:paraId="4B8AE4A4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461C3787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0</w:t>
            </w:r>
          </w:p>
        </w:tc>
        <w:tc>
          <w:tcPr>
            <w:tcW w:w="5387" w:type="dxa"/>
            <w:noWrap/>
            <w:hideMark/>
          </w:tcPr>
          <w:p w14:paraId="438B2157" w14:textId="61B0AB9B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647441" w:rsidRPr="009232EF" w14:paraId="5DE4392E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2A723FD8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0</w:t>
            </w:r>
          </w:p>
        </w:tc>
        <w:tc>
          <w:tcPr>
            <w:tcW w:w="5387" w:type="dxa"/>
            <w:noWrap/>
            <w:hideMark/>
          </w:tcPr>
          <w:p w14:paraId="7C081A41" w14:textId="56DBAB0D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647441" w:rsidRPr="009232EF" w14:paraId="42839C07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1772866F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255</w:t>
            </w:r>
          </w:p>
        </w:tc>
        <w:tc>
          <w:tcPr>
            <w:tcW w:w="5387" w:type="dxa"/>
            <w:noWrap/>
            <w:hideMark/>
          </w:tcPr>
          <w:p w14:paraId="1F9C194F" w14:textId="3DF9496F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647441" w:rsidRPr="009232EF" w14:paraId="3AAC56F7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4E059873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0</w:t>
            </w:r>
          </w:p>
        </w:tc>
        <w:tc>
          <w:tcPr>
            <w:tcW w:w="5387" w:type="dxa"/>
            <w:noWrap/>
            <w:hideMark/>
          </w:tcPr>
          <w:p w14:paraId="47B660CC" w14:textId="4C4F5D6D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647441" w:rsidRPr="009232EF" w14:paraId="78FB9D27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009107F1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0</w:t>
            </w:r>
          </w:p>
        </w:tc>
        <w:tc>
          <w:tcPr>
            <w:tcW w:w="5387" w:type="dxa"/>
            <w:noWrap/>
            <w:hideMark/>
          </w:tcPr>
          <w:p w14:paraId="56EA6398" w14:textId="5DB32B3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06104D" w:rsidRPr="009232EF" w14:paraId="129D62D4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67C8CBCA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0</w:t>
            </w:r>
          </w:p>
        </w:tc>
        <w:tc>
          <w:tcPr>
            <w:tcW w:w="5387" w:type="dxa"/>
            <w:noWrap/>
            <w:hideMark/>
          </w:tcPr>
          <w:p w14:paraId="1D3EF082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Vasovagal episode</w:t>
            </w:r>
          </w:p>
        </w:tc>
      </w:tr>
      <w:tr w:rsidR="00647441" w:rsidRPr="009232EF" w14:paraId="58FDF044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3AE509F3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0</w:t>
            </w:r>
          </w:p>
        </w:tc>
        <w:tc>
          <w:tcPr>
            <w:tcW w:w="5387" w:type="dxa"/>
            <w:noWrap/>
            <w:hideMark/>
          </w:tcPr>
          <w:p w14:paraId="7FBB8C2F" w14:textId="4AAA7C8A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647441" w:rsidRPr="009232EF" w14:paraId="5D633A35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20F75106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0</w:t>
            </w:r>
          </w:p>
        </w:tc>
        <w:tc>
          <w:tcPr>
            <w:tcW w:w="5387" w:type="dxa"/>
            <w:noWrap/>
            <w:hideMark/>
          </w:tcPr>
          <w:p w14:paraId="4AEC115F" w14:textId="7FA10A24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647441" w:rsidRPr="009232EF" w14:paraId="5E8BA39E" w14:textId="77777777" w:rsidTr="008A3DD6">
        <w:trPr>
          <w:trHeight w:val="351"/>
        </w:trPr>
        <w:tc>
          <w:tcPr>
            <w:tcW w:w="2263" w:type="dxa"/>
            <w:noWrap/>
            <w:hideMark/>
          </w:tcPr>
          <w:p w14:paraId="42BCF525" w14:textId="7777777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420</w:t>
            </w:r>
          </w:p>
        </w:tc>
        <w:tc>
          <w:tcPr>
            <w:tcW w:w="5387" w:type="dxa"/>
            <w:noWrap/>
            <w:hideMark/>
          </w:tcPr>
          <w:p w14:paraId="661569E0" w14:textId="3BE18CF7" w:rsidR="00647441" w:rsidRPr="009232EF" w:rsidRDefault="00647441" w:rsidP="00647441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lective cardiac device implantation</w:t>
            </w:r>
          </w:p>
        </w:tc>
      </w:tr>
      <w:tr w:rsidR="0006104D" w:rsidRPr="009232EF" w14:paraId="7F1C2930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2E10DE29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0</w:t>
            </w:r>
          </w:p>
        </w:tc>
        <w:tc>
          <w:tcPr>
            <w:tcW w:w="5387" w:type="dxa"/>
            <w:noWrap/>
            <w:hideMark/>
          </w:tcPr>
          <w:p w14:paraId="582784BD" w14:textId="68CF3486" w:rsidR="0006104D" w:rsidRPr="009232EF" w:rsidRDefault="00E729C4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Syncope</w:t>
            </w:r>
          </w:p>
        </w:tc>
      </w:tr>
      <w:tr w:rsidR="0006104D" w:rsidRPr="009232EF" w14:paraId="1337F571" w14:textId="77777777" w:rsidTr="009D3B00">
        <w:trPr>
          <w:trHeight w:val="320"/>
        </w:trPr>
        <w:tc>
          <w:tcPr>
            <w:tcW w:w="2263" w:type="dxa"/>
            <w:noWrap/>
            <w:hideMark/>
          </w:tcPr>
          <w:p w14:paraId="7665112B" w14:textId="77777777" w:rsidR="0006104D" w:rsidRPr="009232EF" w:rsidRDefault="0006104D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I501</w:t>
            </w:r>
          </w:p>
        </w:tc>
        <w:tc>
          <w:tcPr>
            <w:tcW w:w="5387" w:type="dxa"/>
            <w:noWrap/>
            <w:hideMark/>
          </w:tcPr>
          <w:p w14:paraId="1E508CD8" w14:textId="701ED7E9" w:rsidR="0006104D" w:rsidRPr="009232EF" w:rsidRDefault="00AD2F34" w:rsidP="00D824D7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Obesity Sleep Apnoea</w:t>
            </w:r>
          </w:p>
        </w:tc>
      </w:tr>
    </w:tbl>
    <w:p w14:paraId="0F06260E" w14:textId="0D92C010" w:rsidR="0006104D" w:rsidRPr="009232EF" w:rsidRDefault="0006104D" w:rsidP="0006104D">
      <w:pPr>
        <w:jc w:val="both"/>
        <w:rPr>
          <w:b/>
          <w:bCs/>
          <w:sz w:val="22"/>
          <w:szCs w:val="22"/>
        </w:rPr>
      </w:pPr>
    </w:p>
    <w:p w14:paraId="0F287FE5" w14:textId="77777777" w:rsidR="00690E05" w:rsidRPr="009232EF" w:rsidRDefault="00690E05">
      <w:pPr>
        <w:rPr>
          <w:b/>
          <w:bCs/>
          <w:sz w:val="22"/>
          <w:szCs w:val="22"/>
        </w:rPr>
      </w:pPr>
      <w:r w:rsidRPr="009232EF">
        <w:rPr>
          <w:b/>
          <w:bCs/>
          <w:sz w:val="22"/>
          <w:szCs w:val="22"/>
        </w:rPr>
        <w:br w:type="page"/>
      </w:r>
    </w:p>
    <w:p w14:paraId="51DED4A4" w14:textId="3EAE155D" w:rsidR="000525CE" w:rsidRPr="009232EF" w:rsidRDefault="00690E05" w:rsidP="00A7570A">
      <w:pPr>
        <w:pStyle w:val="Heading2"/>
      </w:pPr>
      <w:bookmarkStart w:id="6" w:name="_Toc142909539"/>
      <w:r w:rsidRPr="009232EF">
        <w:lastRenderedPageBreak/>
        <w:t xml:space="preserve">Supplemental </w:t>
      </w:r>
      <w:bookmarkStart w:id="7" w:name="_GoBack"/>
      <w:r w:rsidRPr="009232EF">
        <w:t xml:space="preserve">Table </w:t>
      </w:r>
      <w:r w:rsidR="009520D2" w:rsidRPr="009232EF">
        <w:t>6</w:t>
      </w:r>
      <w:r w:rsidR="00A6042C" w:rsidRPr="009232EF">
        <w:t xml:space="preserve">. Baseline characteristics of </w:t>
      </w:r>
      <w:r w:rsidR="00F30414" w:rsidRPr="009232EF">
        <w:t>patients with first diagnosis position I50 code versus I42</w:t>
      </w:r>
      <w:r w:rsidR="00446380" w:rsidRPr="009232EF">
        <w:t>·</w:t>
      </w:r>
      <w:r w:rsidR="00F30414" w:rsidRPr="009232EF">
        <w:t>0 Code (Dilated Cardiomyopathy)</w:t>
      </w:r>
      <w:bookmarkEnd w:id="6"/>
      <w:bookmarkEnd w:id="7"/>
    </w:p>
    <w:p w14:paraId="07363868" w14:textId="461EA47B" w:rsidR="00A6042C" w:rsidRPr="009232EF" w:rsidRDefault="00A6042C" w:rsidP="0006104D">
      <w:pPr>
        <w:jc w:val="both"/>
        <w:rPr>
          <w:b/>
          <w:bCs/>
          <w:sz w:val="22"/>
          <w:szCs w:val="22"/>
        </w:rPr>
      </w:pPr>
    </w:p>
    <w:tbl>
      <w:tblPr>
        <w:tblStyle w:val="TableGridLight1"/>
        <w:tblpPr w:leftFromText="180" w:rightFromText="180" w:vertAnchor="page" w:horzAnchor="margin" w:tblpXSpec="center" w:tblpY="2395"/>
        <w:tblW w:w="8500" w:type="dxa"/>
        <w:tblLook w:val="04A0" w:firstRow="1" w:lastRow="0" w:firstColumn="1" w:lastColumn="0" w:noHBand="0" w:noVBand="1"/>
      </w:tblPr>
      <w:tblGrid>
        <w:gridCol w:w="3720"/>
        <w:gridCol w:w="1689"/>
        <w:gridCol w:w="3091"/>
      </w:tblGrid>
      <w:tr w:rsidR="00A6042C" w:rsidRPr="009232EF" w14:paraId="6DC7D92F" w14:textId="77777777" w:rsidTr="00A6042C">
        <w:trPr>
          <w:trHeight w:val="897"/>
        </w:trPr>
        <w:tc>
          <w:tcPr>
            <w:tcW w:w="3720" w:type="dxa"/>
            <w:noWrap/>
            <w:hideMark/>
          </w:tcPr>
          <w:p w14:paraId="554958E7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9" w:type="dxa"/>
            <w:noWrap/>
            <w:hideMark/>
          </w:tcPr>
          <w:p w14:paraId="79E47C44" w14:textId="77777777" w:rsidR="00A6042C" w:rsidRPr="009232EF" w:rsidRDefault="00A6042C" w:rsidP="00A604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I50 Code Set</w:t>
            </w:r>
          </w:p>
          <w:p w14:paraId="4D80418D" w14:textId="77777777" w:rsidR="00A6042C" w:rsidRPr="009232EF" w:rsidRDefault="00A6042C" w:rsidP="00A604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(n = 23)</w:t>
            </w:r>
          </w:p>
        </w:tc>
        <w:tc>
          <w:tcPr>
            <w:tcW w:w="3091" w:type="dxa"/>
            <w:noWrap/>
            <w:hideMark/>
          </w:tcPr>
          <w:p w14:paraId="4C5F9A02" w14:textId="5607A0BC" w:rsidR="00A6042C" w:rsidRPr="009232EF" w:rsidRDefault="00A6042C" w:rsidP="00A604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I42</w:t>
            </w:r>
            <w:r w:rsidR="00446380" w:rsidRPr="009232EF">
              <w:rPr>
                <w:b/>
                <w:bCs/>
                <w:color w:val="000000"/>
                <w:sz w:val="16"/>
                <w:szCs w:val="16"/>
              </w:rPr>
              <w:t>·</w:t>
            </w:r>
            <w:r w:rsidRPr="009232EF">
              <w:rPr>
                <w:b/>
                <w:bCs/>
                <w:color w:val="000000"/>
                <w:sz w:val="16"/>
                <w:szCs w:val="16"/>
              </w:rPr>
              <w:t>0 Code (Dilated Cardiomyopathy)</w:t>
            </w:r>
          </w:p>
          <w:p w14:paraId="0AA42C20" w14:textId="77777777" w:rsidR="00A6042C" w:rsidRPr="009232EF" w:rsidRDefault="00A6042C" w:rsidP="00A6042C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(n = 11)</w:t>
            </w:r>
          </w:p>
        </w:tc>
      </w:tr>
      <w:tr w:rsidR="00A6042C" w:rsidRPr="009232EF" w14:paraId="68C28D6E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26E3C35B" w14:textId="77777777" w:rsidR="00A6042C" w:rsidRPr="009232EF" w:rsidRDefault="00A6042C" w:rsidP="00A6042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689" w:type="dxa"/>
            <w:noWrap/>
            <w:hideMark/>
          </w:tcPr>
          <w:p w14:paraId="0ACA4777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1" w:type="dxa"/>
            <w:noWrap/>
            <w:hideMark/>
          </w:tcPr>
          <w:p w14:paraId="0D2445B3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A6042C" w:rsidRPr="009232EF" w14:paraId="26CC95A3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0AB8B039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Age</w:t>
            </w:r>
          </w:p>
        </w:tc>
        <w:tc>
          <w:tcPr>
            <w:tcW w:w="1689" w:type="dxa"/>
            <w:noWrap/>
            <w:hideMark/>
          </w:tcPr>
          <w:p w14:paraId="6A4D2677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3 [53-72]</w:t>
            </w:r>
          </w:p>
        </w:tc>
        <w:tc>
          <w:tcPr>
            <w:tcW w:w="3091" w:type="dxa"/>
            <w:noWrap/>
            <w:hideMark/>
          </w:tcPr>
          <w:p w14:paraId="2CC98011" w14:textId="1DC5F535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57 [4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5-64]</w:t>
            </w:r>
          </w:p>
        </w:tc>
      </w:tr>
      <w:tr w:rsidR="00A6042C" w:rsidRPr="009232EF" w14:paraId="598302CE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11954511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89" w:type="dxa"/>
            <w:noWrap/>
            <w:hideMark/>
          </w:tcPr>
          <w:p w14:paraId="26874F28" w14:textId="5565708D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4 (60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9%)</w:t>
            </w:r>
          </w:p>
        </w:tc>
        <w:tc>
          <w:tcPr>
            <w:tcW w:w="3091" w:type="dxa"/>
            <w:noWrap/>
            <w:hideMark/>
          </w:tcPr>
          <w:p w14:paraId="2FF46AED" w14:textId="0209D5F9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 (90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9%)</w:t>
            </w:r>
          </w:p>
        </w:tc>
      </w:tr>
      <w:tr w:rsidR="00A6042C" w:rsidRPr="009232EF" w14:paraId="3101515E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120F84A9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689" w:type="dxa"/>
            <w:noWrap/>
            <w:hideMark/>
          </w:tcPr>
          <w:p w14:paraId="7861097A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1" w:type="dxa"/>
            <w:noWrap/>
            <w:hideMark/>
          </w:tcPr>
          <w:p w14:paraId="3DB59577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A6042C" w:rsidRPr="009232EF" w14:paraId="39137D67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1A9B4E9B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689" w:type="dxa"/>
            <w:noWrap/>
            <w:hideMark/>
          </w:tcPr>
          <w:p w14:paraId="53234069" w14:textId="2D3D53BA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9 (82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6%)</w:t>
            </w:r>
          </w:p>
        </w:tc>
        <w:tc>
          <w:tcPr>
            <w:tcW w:w="3091" w:type="dxa"/>
            <w:noWrap/>
            <w:hideMark/>
          </w:tcPr>
          <w:p w14:paraId="0A6AED84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1 (100%)</w:t>
            </w:r>
          </w:p>
        </w:tc>
      </w:tr>
      <w:tr w:rsidR="00A6042C" w:rsidRPr="009232EF" w14:paraId="17F698EF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3BBEA931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689" w:type="dxa"/>
            <w:noWrap/>
            <w:hideMark/>
          </w:tcPr>
          <w:p w14:paraId="1C6D8F4D" w14:textId="3C0496BE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 (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7 %)</w:t>
            </w:r>
          </w:p>
        </w:tc>
        <w:tc>
          <w:tcPr>
            <w:tcW w:w="3091" w:type="dxa"/>
            <w:noWrap/>
            <w:hideMark/>
          </w:tcPr>
          <w:p w14:paraId="321F2FED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A6042C" w:rsidRPr="009232EF" w14:paraId="3AC977FD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6A55D493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689" w:type="dxa"/>
            <w:noWrap/>
            <w:hideMark/>
          </w:tcPr>
          <w:p w14:paraId="79C8FDBD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091" w:type="dxa"/>
            <w:noWrap/>
            <w:hideMark/>
          </w:tcPr>
          <w:p w14:paraId="2EBB42E8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A6042C" w:rsidRPr="009232EF" w14:paraId="551B8876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5E0CEBDE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689" w:type="dxa"/>
            <w:noWrap/>
            <w:hideMark/>
          </w:tcPr>
          <w:p w14:paraId="30C17E03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091" w:type="dxa"/>
            <w:noWrap/>
            <w:hideMark/>
          </w:tcPr>
          <w:p w14:paraId="0A0C152E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A6042C" w:rsidRPr="009232EF" w14:paraId="479B709F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1C4EF056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ot declared</w:t>
            </w:r>
          </w:p>
        </w:tc>
        <w:tc>
          <w:tcPr>
            <w:tcW w:w="1689" w:type="dxa"/>
            <w:noWrap/>
            <w:hideMark/>
          </w:tcPr>
          <w:p w14:paraId="1B66C213" w14:textId="044207AA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 (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7 %)</w:t>
            </w:r>
          </w:p>
        </w:tc>
        <w:tc>
          <w:tcPr>
            <w:tcW w:w="3091" w:type="dxa"/>
            <w:noWrap/>
            <w:hideMark/>
          </w:tcPr>
          <w:p w14:paraId="50301A88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A6042C" w:rsidRPr="009232EF" w14:paraId="58D4368C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313C6A0A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BMI (kg/m2)</w:t>
            </w:r>
          </w:p>
        </w:tc>
        <w:tc>
          <w:tcPr>
            <w:tcW w:w="1689" w:type="dxa"/>
            <w:noWrap/>
            <w:hideMark/>
          </w:tcPr>
          <w:p w14:paraId="75BCD925" w14:textId="7C614144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1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1 [27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-34·5]</w:t>
            </w:r>
          </w:p>
        </w:tc>
        <w:tc>
          <w:tcPr>
            <w:tcW w:w="3091" w:type="dxa"/>
            <w:noWrap/>
            <w:hideMark/>
          </w:tcPr>
          <w:p w14:paraId="68E366A3" w14:textId="4D77C2F8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4 [23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9-30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5]</w:t>
            </w:r>
          </w:p>
        </w:tc>
      </w:tr>
      <w:tr w:rsidR="00A6042C" w:rsidRPr="009232EF" w14:paraId="5C267EAE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603D8115" w14:textId="77777777" w:rsidR="00A6042C" w:rsidRPr="009232EF" w:rsidRDefault="00A6042C" w:rsidP="00A6042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Medical history</w:t>
            </w:r>
          </w:p>
        </w:tc>
        <w:tc>
          <w:tcPr>
            <w:tcW w:w="1689" w:type="dxa"/>
            <w:noWrap/>
            <w:hideMark/>
          </w:tcPr>
          <w:p w14:paraId="328DF5DF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1" w:type="dxa"/>
            <w:noWrap/>
            <w:hideMark/>
          </w:tcPr>
          <w:p w14:paraId="0B1E2D6D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A6042C" w:rsidRPr="009232EF" w14:paraId="5C03F95B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4BD6C6C1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Percutaneous coronary intervention</w:t>
            </w:r>
          </w:p>
        </w:tc>
        <w:tc>
          <w:tcPr>
            <w:tcW w:w="1689" w:type="dxa"/>
            <w:noWrap/>
            <w:hideMark/>
          </w:tcPr>
          <w:p w14:paraId="0993C963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 (26·1%)</w:t>
            </w:r>
          </w:p>
        </w:tc>
        <w:tc>
          <w:tcPr>
            <w:tcW w:w="3091" w:type="dxa"/>
            <w:noWrap/>
            <w:hideMark/>
          </w:tcPr>
          <w:p w14:paraId="05A18454" w14:textId="635433E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 (1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%)</w:t>
            </w:r>
          </w:p>
        </w:tc>
      </w:tr>
      <w:tr w:rsidR="00A6042C" w:rsidRPr="009232EF" w14:paraId="67618B0E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1F820070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Coronary artery bypass graft</w:t>
            </w:r>
          </w:p>
        </w:tc>
        <w:tc>
          <w:tcPr>
            <w:tcW w:w="1689" w:type="dxa"/>
            <w:noWrap/>
            <w:hideMark/>
          </w:tcPr>
          <w:p w14:paraId="59577D23" w14:textId="3AAA0C1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 (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7%)</w:t>
            </w:r>
          </w:p>
        </w:tc>
        <w:tc>
          <w:tcPr>
            <w:tcW w:w="3091" w:type="dxa"/>
            <w:noWrap/>
            <w:hideMark/>
          </w:tcPr>
          <w:p w14:paraId="0C688740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A6042C" w:rsidRPr="009232EF" w14:paraId="6C24F635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242082C9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Stroke or transient ischaemic attack</w:t>
            </w:r>
          </w:p>
        </w:tc>
        <w:tc>
          <w:tcPr>
            <w:tcW w:w="1689" w:type="dxa"/>
            <w:noWrap/>
            <w:hideMark/>
          </w:tcPr>
          <w:p w14:paraId="0E4625AD" w14:textId="675A1258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 (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3%)</w:t>
            </w:r>
          </w:p>
        </w:tc>
        <w:tc>
          <w:tcPr>
            <w:tcW w:w="3091" w:type="dxa"/>
            <w:noWrap/>
            <w:hideMark/>
          </w:tcPr>
          <w:p w14:paraId="34200A5B" w14:textId="69C75B02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 (9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1%)</w:t>
            </w:r>
          </w:p>
        </w:tc>
      </w:tr>
      <w:tr w:rsidR="00A6042C" w:rsidRPr="009232EF" w14:paraId="3904B492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6106475D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1689" w:type="dxa"/>
            <w:noWrap/>
            <w:hideMark/>
          </w:tcPr>
          <w:p w14:paraId="48EC9B38" w14:textId="05DACF7A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 (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3%)</w:t>
            </w:r>
          </w:p>
        </w:tc>
        <w:tc>
          <w:tcPr>
            <w:tcW w:w="3091" w:type="dxa"/>
            <w:noWrap/>
            <w:hideMark/>
          </w:tcPr>
          <w:p w14:paraId="380B846B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A6042C" w:rsidRPr="009232EF" w14:paraId="53CA3B42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04900DCC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689" w:type="dxa"/>
            <w:noWrap/>
            <w:hideMark/>
          </w:tcPr>
          <w:p w14:paraId="256E0CE6" w14:textId="244DEE46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 (26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1%)</w:t>
            </w:r>
          </w:p>
        </w:tc>
        <w:tc>
          <w:tcPr>
            <w:tcW w:w="3091" w:type="dxa"/>
            <w:noWrap/>
            <w:hideMark/>
          </w:tcPr>
          <w:p w14:paraId="09F19977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0 (0%)</w:t>
            </w:r>
          </w:p>
        </w:tc>
      </w:tr>
      <w:tr w:rsidR="00A6042C" w:rsidRPr="009232EF" w14:paraId="207BE426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105030A4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689" w:type="dxa"/>
            <w:noWrap/>
            <w:hideMark/>
          </w:tcPr>
          <w:p w14:paraId="6F66B900" w14:textId="021767A3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0 (43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5%)</w:t>
            </w:r>
          </w:p>
        </w:tc>
        <w:tc>
          <w:tcPr>
            <w:tcW w:w="3091" w:type="dxa"/>
            <w:noWrap/>
            <w:hideMark/>
          </w:tcPr>
          <w:p w14:paraId="52D42265" w14:textId="3BB85A8A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 (1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%)</w:t>
            </w:r>
          </w:p>
        </w:tc>
      </w:tr>
      <w:tr w:rsidR="00A6042C" w:rsidRPr="009232EF" w14:paraId="77650AF8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4BEC42B9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Hypercholesterolaemia</w:t>
            </w:r>
          </w:p>
        </w:tc>
        <w:tc>
          <w:tcPr>
            <w:tcW w:w="1689" w:type="dxa"/>
            <w:noWrap/>
            <w:hideMark/>
          </w:tcPr>
          <w:p w14:paraId="41C88089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2 (52·2%)</w:t>
            </w:r>
          </w:p>
        </w:tc>
        <w:tc>
          <w:tcPr>
            <w:tcW w:w="3091" w:type="dxa"/>
            <w:noWrap/>
            <w:hideMark/>
          </w:tcPr>
          <w:p w14:paraId="43F7CCA1" w14:textId="15588E99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 (1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%)</w:t>
            </w:r>
          </w:p>
        </w:tc>
      </w:tr>
      <w:tr w:rsidR="00A6042C" w:rsidRPr="009232EF" w14:paraId="0B061AA1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7A62CADF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1689" w:type="dxa"/>
            <w:noWrap/>
            <w:hideMark/>
          </w:tcPr>
          <w:p w14:paraId="3B0DB3BD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 (13%)</w:t>
            </w:r>
          </w:p>
        </w:tc>
        <w:tc>
          <w:tcPr>
            <w:tcW w:w="3091" w:type="dxa"/>
            <w:noWrap/>
            <w:hideMark/>
          </w:tcPr>
          <w:p w14:paraId="17B534B3" w14:textId="55AE92D8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 (9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1%)</w:t>
            </w:r>
          </w:p>
        </w:tc>
      </w:tr>
      <w:tr w:rsidR="00A6042C" w:rsidRPr="009232EF" w14:paraId="27B2756B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04384059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Atrial fibrillation</w:t>
            </w:r>
          </w:p>
        </w:tc>
        <w:tc>
          <w:tcPr>
            <w:tcW w:w="1689" w:type="dxa"/>
            <w:noWrap/>
            <w:hideMark/>
          </w:tcPr>
          <w:p w14:paraId="7D095019" w14:textId="49FDC7D0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 (26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1%)</w:t>
            </w:r>
          </w:p>
        </w:tc>
        <w:tc>
          <w:tcPr>
            <w:tcW w:w="3091" w:type="dxa"/>
            <w:noWrap/>
            <w:hideMark/>
          </w:tcPr>
          <w:p w14:paraId="6952D101" w14:textId="7126A406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1 (9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1%)</w:t>
            </w:r>
          </w:p>
        </w:tc>
      </w:tr>
      <w:tr w:rsidR="00A6042C" w:rsidRPr="009232EF" w14:paraId="15C79ECF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044F587A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Current or past smoker</w:t>
            </w:r>
          </w:p>
        </w:tc>
        <w:tc>
          <w:tcPr>
            <w:tcW w:w="1689" w:type="dxa"/>
            <w:noWrap/>
            <w:hideMark/>
          </w:tcPr>
          <w:p w14:paraId="7301E22F" w14:textId="3A82EA3E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8 (3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8%)</w:t>
            </w:r>
          </w:p>
        </w:tc>
        <w:tc>
          <w:tcPr>
            <w:tcW w:w="3091" w:type="dxa"/>
            <w:noWrap/>
            <w:hideMark/>
          </w:tcPr>
          <w:p w14:paraId="2A4F292D" w14:textId="6777218F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8 (72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7%)</w:t>
            </w:r>
          </w:p>
        </w:tc>
      </w:tr>
      <w:tr w:rsidR="00A6042C" w:rsidRPr="009232EF" w14:paraId="7BB30562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2624226C" w14:textId="77777777" w:rsidR="00A6042C" w:rsidRPr="009232EF" w:rsidRDefault="00A6042C" w:rsidP="00A6042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Laboratory indices</w:t>
            </w:r>
          </w:p>
        </w:tc>
        <w:tc>
          <w:tcPr>
            <w:tcW w:w="1689" w:type="dxa"/>
            <w:noWrap/>
            <w:hideMark/>
          </w:tcPr>
          <w:p w14:paraId="53495E0D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1" w:type="dxa"/>
            <w:noWrap/>
            <w:hideMark/>
          </w:tcPr>
          <w:p w14:paraId="40AA0A3D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A6042C" w:rsidRPr="009232EF" w14:paraId="1914F6EC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1DE2787D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eGFR (mL/min)</w:t>
            </w:r>
          </w:p>
        </w:tc>
        <w:tc>
          <w:tcPr>
            <w:tcW w:w="1689" w:type="dxa"/>
            <w:noWrap/>
            <w:hideMark/>
          </w:tcPr>
          <w:p w14:paraId="14351EDE" w14:textId="61F6C70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81 [61-8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5]</w:t>
            </w:r>
          </w:p>
        </w:tc>
        <w:tc>
          <w:tcPr>
            <w:tcW w:w="3091" w:type="dxa"/>
            <w:noWrap/>
            <w:hideMark/>
          </w:tcPr>
          <w:p w14:paraId="54EDDAC0" w14:textId="77777777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84 [78-90]</w:t>
            </w:r>
          </w:p>
        </w:tc>
      </w:tr>
      <w:tr w:rsidR="00A6042C" w:rsidRPr="009232EF" w14:paraId="373DE07E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5451791A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NT-</w:t>
            </w:r>
            <w:proofErr w:type="spellStart"/>
            <w:r w:rsidRPr="009232EF">
              <w:rPr>
                <w:color w:val="000000"/>
                <w:sz w:val="16"/>
                <w:szCs w:val="16"/>
              </w:rPr>
              <w:t>proBNP</w:t>
            </w:r>
            <w:proofErr w:type="spellEnd"/>
            <w:r w:rsidRPr="009232EF">
              <w:rPr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9232EF">
              <w:rPr>
                <w:color w:val="000000"/>
                <w:sz w:val="16"/>
                <w:szCs w:val="16"/>
              </w:rPr>
              <w:t>pg</w:t>
            </w:r>
            <w:proofErr w:type="spellEnd"/>
            <w:r w:rsidRPr="009232EF">
              <w:rPr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689" w:type="dxa"/>
            <w:noWrap/>
            <w:hideMark/>
          </w:tcPr>
          <w:p w14:paraId="549FAB38" w14:textId="0AAC74CE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659 [73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8-1258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3]</w:t>
            </w:r>
          </w:p>
        </w:tc>
        <w:tc>
          <w:tcPr>
            <w:tcW w:w="3091" w:type="dxa"/>
            <w:noWrap/>
            <w:hideMark/>
          </w:tcPr>
          <w:p w14:paraId="0C7855D8" w14:textId="7872B780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25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85 [140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4-1943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8]</w:t>
            </w:r>
          </w:p>
        </w:tc>
      </w:tr>
      <w:tr w:rsidR="00A6042C" w:rsidRPr="009232EF" w14:paraId="6DB1F82A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5BDA11B8" w14:textId="77777777" w:rsidR="00A6042C" w:rsidRPr="009232EF" w:rsidRDefault="00A6042C" w:rsidP="00A6042C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232EF">
              <w:rPr>
                <w:b/>
                <w:bCs/>
                <w:color w:val="000000"/>
                <w:sz w:val="16"/>
                <w:szCs w:val="16"/>
              </w:rPr>
              <w:t>Cardiac structure and function</w:t>
            </w:r>
          </w:p>
        </w:tc>
        <w:tc>
          <w:tcPr>
            <w:tcW w:w="1689" w:type="dxa"/>
            <w:noWrap/>
            <w:hideMark/>
          </w:tcPr>
          <w:p w14:paraId="57E6B8C7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091" w:type="dxa"/>
            <w:noWrap/>
            <w:hideMark/>
          </w:tcPr>
          <w:p w14:paraId="494B8A93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 </w:t>
            </w:r>
          </w:p>
        </w:tc>
      </w:tr>
      <w:tr w:rsidR="00A6042C" w:rsidRPr="009232EF" w14:paraId="6F19C127" w14:textId="77777777" w:rsidTr="00A6042C">
        <w:trPr>
          <w:trHeight w:val="340"/>
        </w:trPr>
        <w:tc>
          <w:tcPr>
            <w:tcW w:w="3720" w:type="dxa"/>
            <w:noWrap/>
            <w:hideMark/>
          </w:tcPr>
          <w:p w14:paraId="5F8A51C7" w14:textId="77777777" w:rsidR="00A6042C" w:rsidRPr="009232EF" w:rsidRDefault="00A6042C" w:rsidP="00A6042C">
            <w:pPr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Left ventricular ejection fraction (%)</w:t>
            </w:r>
          </w:p>
        </w:tc>
        <w:tc>
          <w:tcPr>
            <w:tcW w:w="1689" w:type="dxa"/>
            <w:noWrap/>
            <w:hideMark/>
          </w:tcPr>
          <w:p w14:paraId="58701622" w14:textId="7657348F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42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 ± 1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091" w:type="dxa"/>
            <w:noWrap/>
            <w:hideMark/>
          </w:tcPr>
          <w:p w14:paraId="5F0E0432" w14:textId="7FAF68CD" w:rsidR="00A6042C" w:rsidRPr="009232EF" w:rsidRDefault="00A6042C" w:rsidP="00A6042C">
            <w:pPr>
              <w:jc w:val="center"/>
              <w:rPr>
                <w:color w:val="000000"/>
                <w:sz w:val="16"/>
                <w:szCs w:val="16"/>
              </w:rPr>
            </w:pPr>
            <w:r w:rsidRPr="009232EF">
              <w:rPr>
                <w:color w:val="000000"/>
                <w:sz w:val="16"/>
                <w:szCs w:val="16"/>
              </w:rPr>
              <w:t>37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4 ± 14</w:t>
            </w:r>
            <w:r w:rsidR="00446380" w:rsidRPr="009232EF">
              <w:rPr>
                <w:color w:val="000000"/>
                <w:sz w:val="16"/>
                <w:szCs w:val="16"/>
              </w:rPr>
              <w:t>·</w:t>
            </w:r>
            <w:r w:rsidRPr="009232EF">
              <w:rPr>
                <w:color w:val="000000"/>
                <w:sz w:val="16"/>
                <w:szCs w:val="16"/>
              </w:rPr>
              <w:t>4</w:t>
            </w:r>
          </w:p>
        </w:tc>
      </w:tr>
    </w:tbl>
    <w:p w14:paraId="2098CD17" w14:textId="115E06A5" w:rsidR="00A6042C" w:rsidRPr="009232EF" w:rsidRDefault="00A6042C" w:rsidP="009E15A6">
      <w:pPr>
        <w:spacing w:line="480" w:lineRule="auto"/>
        <w:jc w:val="both"/>
        <w:rPr>
          <w:b/>
          <w:bCs/>
          <w:sz w:val="22"/>
          <w:szCs w:val="22"/>
        </w:rPr>
      </w:pPr>
    </w:p>
    <w:p w14:paraId="5F31AE13" w14:textId="483985B0" w:rsidR="00F30414" w:rsidRPr="009232EF" w:rsidRDefault="00F30414" w:rsidP="009E15A6">
      <w:pPr>
        <w:spacing w:line="480" w:lineRule="auto"/>
        <w:jc w:val="both"/>
        <w:rPr>
          <w:sz w:val="20"/>
          <w:szCs w:val="20"/>
        </w:rPr>
      </w:pPr>
      <w:r w:rsidRPr="009232EF">
        <w:rPr>
          <w:sz w:val="20"/>
          <w:szCs w:val="20"/>
        </w:rPr>
        <w:t>Data are median (IQR), n (%), or mean (SD). BMI indicates body mass index; eGFR, estimated glomerular filtration rate; NT-</w:t>
      </w:r>
      <w:proofErr w:type="spellStart"/>
      <w:r w:rsidRPr="009232EF">
        <w:rPr>
          <w:sz w:val="20"/>
          <w:szCs w:val="20"/>
        </w:rPr>
        <w:t>proBNP</w:t>
      </w:r>
      <w:proofErr w:type="spellEnd"/>
      <w:r w:rsidRPr="009232EF">
        <w:rPr>
          <w:sz w:val="20"/>
          <w:szCs w:val="20"/>
        </w:rPr>
        <w:t>, N-terminal prohormone of brain natriuretic peptide.</w:t>
      </w:r>
    </w:p>
    <w:p w14:paraId="01D791AA" w14:textId="77777777" w:rsidR="00F30414" w:rsidRPr="009232EF" w:rsidRDefault="00F30414" w:rsidP="0006104D">
      <w:pPr>
        <w:jc w:val="both"/>
        <w:rPr>
          <w:sz w:val="22"/>
          <w:szCs w:val="22"/>
        </w:rPr>
      </w:pPr>
    </w:p>
    <w:sectPr w:rsidR="00F30414" w:rsidRPr="009232EF" w:rsidSect="009D0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62026A" w14:textId="77777777" w:rsidR="00282C74" w:rsidRDefault="00282C74" w:rsidP="00F739A2">
      <w:r>
        <w:separator/>
      </w:r>
    </w:p>
  </w:endnote>
  <w:endnote w:type="continuationSeparator" w:id="0">
    <w:p w14:paraId="5805E6DA" w14:textId="77777777" w:rsidR="00282C74" w:rsidRDefault="00282C74" w:rsidP="00F739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295553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4D08DC" w14:textId="0AC7A207" w:rsidR="00F739A2" w:rsidRDefault="00F739A2" w:rsidP="005320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9F7B62" w14:textId="77777777" w:rsidR="00F739A2" w:rsidRDefault="00F739A2" w:rsidP="00F739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94962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4EBF80" w14:textId="7AC4CE79" w:rsidR="00F739A2" w:rsidRDefault="00F739A2" w:rsidP="005320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96CE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075B933" w14:textId="77777777" w:rsidR="00F739A2" w:rsidRDefault="00F739A2" w:rsidP="00F739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FE5A96" w14:textId="77777777" w:rsidR="00282C74" w:rsidRDefault="00282C74" w:rsidP="00F739A2">
      <w:r>
        <w:separator/>
      </w:r>
    </w:p>
  </w:footnote>
  <w:footnote w:type="continuationSeparator" w:id="0">
    <w:p w14:paraId="08BC1181" w14:textId="77777777" w:rsidR="00282C74" w:rsidRDefault="00282C74" w:rsidP="00F739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87"/>
  </w:docVars>
  <w:rsids>
    <w:rsidRoot w:val="0006104D"/>
    <w:rsid w:val="00043A1B"/>
    <w:rsid w:val="000525CE"/>
    <w:rsid w:val="0006104D"/>
    <w:rsid w:val="00061AFC"/>
    <w:rsid w:val="001161D2"/>
    <w:rsid w:val="00117A2B"/>
    <w:rsid w:val="00133D56"/>
    <w:rsid w:val="00135AB1"/>
    <w:rsid w:val="00170817"/>
    <w:rsid w:val="001D2473"/>
    <w:rsid w:val="001D3787"/>
    <w:rsid w:val="00232F8C"/>
    <w:rsid w:val="00282C74"/>
    <w:rsid w:val="002B4345"/>
    <w:rsid w:val="002B6BCF"/>
    <w:rsid w:val="002D012B"/>
    <w:rsid w:val="00343070"/>
    <w:rsid w:val="0038654A"/>
    <w:rsid w:val="00396CEF"/>
    <w:rsid w:val="00396F32"/>
    <w:rsid w:val="003E05AF"/>
    <w:rsid w:val="003F06CE"/>
    <w:rsid w:val="0040228F"/>
    <w:rsid w:val="00446380"/>
    <w:rsid w:val="00474DEA"/>
    <w:rsid w:val="004E1E7B"/>
    <w:rsid w:val="00565185"/>
    <w:rsid w:val="005C0D45"/>
    <w:rsid w:val="005E79E7"/>
    <w:rsid w:val="005F1134"/>
    <w:rsid w:val="006167D3"/>
    <w:rsid w:val="00647441"/>
    <w:rsid w:val="00690E05"/>
    <w:rsid w:val="0069568B"/>
    <w:rsid w:val="006A3514"/>
    <w:rsid w:val="006A58FF"/>
    <w:rsid w:val="00753F5B"/>
    <w:rsid w:val="00765939"/>
    <w:rsid w:val="00772818"/>
    <w:rsid w:val="007823E4"/>
    <w:rsid w:val="00790FE9"/>
    <w:rsid w:val="007A5E99"/>
    <w:rsid w:val="00816E52"/>
    <w:rsid w:val="00822DAB"/>
    <w:rsid w:val="00845FB0"/>
    <w:rsid w:val="008A3DD6"/>
    <w:rsid w:val="00916E89"/>
    <w:rsid w:val="009232EF"/>
    <w:rsid w:val="00946B4F"/>
    <w:rsid w:val="0094704D"/>
    <w:rsid w:val="009520D2"/>
    <w:rsid w:val="00961043"/>
    <w:rsid w:val="00967D62"/>
    <w:rsid w:val="009757B9"/>
    <w:rsid w:val="00983068"/>
    <w:rsid w:val="009B5D58"/>
    <w:rsid w:val="009D06B2"/>
    <w:rsid w:val="009D3B00"/>
    <w:rsid w:val="009E15A6"/>
    <w:rsid w:val="00A401A2"/>
    <w:rsid w:val="00A6042C"/>
    <w:rsid w:val="00A70860"/>
    <w:rsid w:val="00A7570A"/>
    <w:rsid w:val="00AD2F34"/>
    <w:rsid w:val="00B35F75"/>
    <w:rsid w:val="00B65B8A"/>
    <w:rsid w:val="00B77E77"/>
    <w:rsid w:val="00C00C79"/>
    <w:rsid w:val="00C53625"/>
    <w:rsid w:val="00C8525A"/>
    <w:rsid w:val="00C9684D"/>
    <w:rsid w:val="00CA47EC"/>
    <w:rsid w:val="00D30EEA"/>
    <w:rsid w:val="00D839CE"/>
    <w:rsid w:val="00D87E7F"/>
    <w:rsid w:val="00DA454A"/>
    <w:rsid w:val="00DA4BE4"/>
    <w:rsid w:val="00DB2FD6"/>
    <w:rsid w:val="00DB4852"/>
    <w:rsid w:val="00DD5A7C"/>
    <w:rsid w:val="00DD7292"/>
    <w:rsid w:val="00DE453F"/>
    <w:rsid w:val="00E061E3"/>
    <w:rsid w:val="00E55803"/>
    <w:rsid w:val="00E66852"/>
    <w:rsid w:val="00E729C4"/>
    <w:rsid w:val="00E93F7B"/>
    <w:rsid w:val="00EE3486"/>
    <w:rsid w:val="00F04C6E"/>
    <w:rsid w:val="00F30414"/>
    <w:rsid w:val="00F56D7C"/>
    <w:rsid w:val="00F739A2"/>
    <w:rsid w:val="00FD2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63E28"/>
  <w15:chartTrackingRefBased/>
  <w15:docId w15:val="{21A3834A-8819-0D47-8607-9B2F17CF3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04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70A"/>
    <w:pPr>
      <w:keepNext/>
      <w:keepLines/>
      <w:spacing w:before="240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570A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610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967D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A60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39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9A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739A2"/>
  </w:style>
  <w:style w:type="character" w:customStyle="1" w:styleId="Heading1Char">
    <w:name w:val="Heading 1 Char"/>
    <w:basedOn w:val="DefaultParagraphFont"/>
    <w:link w:val="Heading1"/>
    <w:uiPriority w:val="9"/>
    <w:rsid w:val="00A7570A"/>
    <w:rPr>
      <w:rFonts w:ascii="Times New Roman" w:eastAsiaTheme="majorEastAsia" w:hAnsi="Times New Roman" w:cs="Times New Roman"/>
      <w:b/>
      <w:bCs/>
      <w:color w:val="000000" w:themeColor="text1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D7292"/>
    <w:pPr>
      <w:spacing w:before="480" w:line="276" w:lineRule="auto"/>
      <w:outlineLvl w:val="9"/>
    </w:pPr>
    <w:rPr>
      <w:b w:val="0"/>
      <w:bCs w:val="0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D7292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D7292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D7292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D7292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D7292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D7292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D7292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D7292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D7292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D7292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7570A"/>
    <w:rPr>
      <w:rFonts w:ascii="Times New Roman" w:eastAsiaTheme="majorEastAsia" w:hAnsi="Times New Roman" w:cs="Times New Roman"/>
      <w:b/>
      <w:bCs/>
      <w:color w:val="000000" w:themeColor="text1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A8C3E4-544C-4213-91E5-9C3B559D6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9</Pages>
  <Words>1243</Words>
  <Characters>6874</Characters>
  <Application>Microsoft Office Word</Application>
  <DocSecurity>0</DocSecurity>
  <Lines>624</Lines>
  <Paragraphs>5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754480</cp:lastModifiedBy>
  <cp:revision>44</cp:revision>
  <dcterms:created xsi:type="dcterms:W3CDTF">2023-05-21T20:57:00Z</dcterms:created>
  <dcterms:modified xsi:type="dcterms:W3CDTF">2023-12-22T03:58:00Z</dcterms:modified>
</cp:coreProperties>
</file>